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F3DF4" w14:textId="32528AA9" w:rsidR="005A41F7" w:rsidRPr="00F31A62" w:rsidRDefault="00DE0F61" w:rsidP="006642F1">
      <w:pPr>
        <w:spacing w:after="120"/>
        <w:ind w:left="448"/>
        <w:rPr>
          <w:rFonts w:cs="Times New Roman"/>
        </w:rPr>
      </w:pPr>
      <w:r w:rsidRPr="00F31A62">
        <w:rPr>
          <w:rFonts w:cs="Times New Roman"/>
          <w:b/>
        </w:rPr>
        <w:t>Table S</w:t>
      </w:r>
      <w:r w:rsidR="00492448">
        <w:rPr>
          <w:rFonts w:cs="Times New Roman"/>
          <w:b/>
        </w:rPr>
        <w:t>3</w:t>
      </w:r>
      <w:r w:rsidR="00AC0F04" w:rsidRPr="00F31A62">
        <w:rPr>
          <w:rFonts w:cs="Times New Roman"/>
          <w:b/>
        </w:rPr>
        <w:t xml:space="preserve">:  </w:t>
      </w:r>
      <w:r w:rsidRPr="00F31A62">
        <w:rPr>
          <w:rFonts w:cs="Times New Roman"/>
        </w:rPr>
        <w:t xml:space="preserve">Influenza </w:t>
      </w:r>
      <w:r w:rsidR="00053014">
        <w:rPr>
          <w:rFonts w:cs="Times New Roman"/>
        </w:rPr>
        <w:t xml:space="preserve">types </w:t>
      </w:r>
      <w:r w:rsidRPr="00F31A62">
        <w:rPr>
          <w:rFonts w:cs="Times New Roman"/>
        </w:rPr>
        <w:t>A</w:t>
      </w:r>
      <w:r w:rsidR="00086110">
        <w:rPr>
          <w:rFonts w:cs="Times New Roman"/>
        </w:rPr>
        <w:t xml:space="preserve"> and B</w:t>
      </w:r>
      <w:r w:rsidRPr="00F31A62">
        <w:rPr>
          <w:rFonts w:cs="Times New Roman"/>
        </w:rPr>
        <w:t xml:space="preserve"> </w:t>
      </w:r>
      <w:r w:rsidR="00F31A62">
        <w:rPr>
          <w:rFonts w:cs="Times New Roman"/>
        </w:rPr>
        <w:t xml:space="preserve">viruses </w:t>
      </w:r>
      <w:r w:rsidRPr="00F31A62">
        <w:rPr>
          <w:rFonts w:cs="Times New Roman"/>
        </w:rPr>
        <w:t>(n=</w:t>
      </w:r>
      <w:r w:rsidR="00086110">
        <w:rPr>
          <w:rFonts w:cs="Times New Roman"/>
        </w:rPr>
        <w:t>29</w:t>
      </w:r>
      <w:r w:rsidRPr="00F31A62">
        <w:rPr>
          <w:rFonts w:cs="Times New Roman"/>
        </w:rPr>
        <w:t>)</w:t>
      </w:r>
      <w:r w:rsidR="005A41F7" w:rsidRPr="00F31A62">
        <w:rPr>
          <w:rFonts w:cs="Times New Roman"/>
        </w:rPr>
        <w:t xml:space="preserve"> with un</w:t>
      </w:r>
      <w:r w:rsidRPr="00F31A62">
        <w:rPr>
          <w:rFonts w:cs="Times New Roman"/>
        </w:rPr>
        <w:t>available N</w:t>
      </w:r>
      <w:r w:rsidR="004679F3">
        <w:rPr>
          <w:rFonts w:cs="Times New Roman"/>
        </w:rPr>
        <w:t>A</w:t>
      </w:r>
      <w:r w:rsidRPr="00F31A62">
        <w:rPr>
          <w:rFonts w:cs="Times New Roman"/>
        </w:rPr>
        <w:t xml:space="preserve">I </w:t>
      </w:r>
      <w:r w:rsidR="004679F3">
        <w:rPr>
          <w:rFonts w:cs="Times New Roman"/>
        </w:rPr>
        <w:t xml:space="preserve">susceptibility </w:t>
      </w:r>
      <w:r w:rsidRPr="00F31A62">
        <w:rPr>
          <w:rFonts w:cs="Times New Roman"/>
        </w:rPr>
        <w:t xml:space="preserve">data carrying NA </w:t>
      </w:r>
      <w:r w:rsidR="005A41F7" w:rsidRPr="00F31A62">
        <w:rPr>
          <w:rFonts w:cs="Times New Roman"/>
        </w:rPr>
        <w:t>substitution</w:t>
      </w:r>
      <w:r w:rsidR="00F31A62">
        <w:rPr>
          <w:rFonts w:cs="Times New Roman"/>
        </w:rPr>
        <w:t xml:space="preserve">s associated </w:t>
      </w:r>
      <w:r w:rsidR="00937549">
        <w:rPr>
          <w:rFonts w:cs="Times New Roman"/>
        </w:rPr>
        <w:t>with</w:t>
      </w:r>
      <w:r w:rsidR="00F31A62">
        <w:rPr>
          <w:rFonts w:cs="Times New Roman"/>
        </w:rPr>
        <w:t xml:space="preserve"> </w:t>
      </w:r>
      <w:r w:rsidRPr="00F31A62">
        <w:rPr>
          <w:rFonts w:cs="Times New Roman"/>
        </w:rPr>
        <w:t>RI/</w:t>
      </w:r>
      <w:r w:rsidR="00F31A62">
        <w:rPr>
          <w:rFonts w:cs="Times New Roman"/>
        </w:rPr>
        <w:t>H</w:t>
      </w:r>
      <w:r w:rsidRPr="00F31A62">
        <w:rPr>
          <w:rFonts w:cs="Times New Roman"/>
        </w:rPr>
        <w:t>RI</w:t>
      </w:r>
      <w:r w:rsidR="005A41F7" w:rsidRPr="00F31A62">
        <w:rPr>
          <w:rFonts w:cs="Times New Roman"/>
        </w:rPr>
        <w:t xml:space="preserve"> </w:t>
      </w:r>
      <w:r w:rsidRPr="00F31A62">
        <w:rPr>
          <w:rFonts w:cs="Times New Roman"/>
        </w:rPr>
        <w:t xml:space="preserve"> </w:t>
      </w:r>
    </w:p>
    <w:tbl>
      <w:tblPr>
        <w:tblStyle w:val="ListTable31"/>
        <w:tblW w:w="4979" w:type="pct"/>
        <w:tblLayout w:type="fixed"/>
        <w:tblLook w:val="04A0" w:firstRow="1" w:lastRow="0" w:firstColumn="1" w:lastColumn="0" w:noHBand="0" w:noVBand="1"/>
      </w:tblPr>
      <w:tblGrid>
        <w:gridCol w:w="488"/>
        <w:gridCol w:w="3031"/>
        <w:gridCol w:w="4810"/>
        <w:gridCol w:w="1571"/>
        <w:gridCol w:w="1518"/>
        <w:gridCol w:w="1362"/>
        <w:gridCol w:w="1067"/>
        <w:gridCol w:w="1522"/>
      </w:tblGrid>
      <w:tr w:rsidR="00C323AB" w:rsidRPr="00782787" w14:paraId="772A2E87" w14:textId="77777777" w:rsidTr="00467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" w:type="pct"/>
            <w:tcBorders>
              <w:bottom w:val="single" w:sz="4" w:space="0" w:color="auto"/>
            </w:tcBorders>
            <w:vAlign w:val="center"/>
          </w:tcPr>
          <w:p w14:paraId="1C28A577" w14:textId="33F13AA3" w:rsidR="00284DE6" w:rsidRPr="00782787" w:rsidRDefault="004679F3" w:rsidP="0093754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#</w:t>
            </w:r>
          </w:p>
        </w:tc>
        <w:tc>
          <w:tcPr>
            <w:tcW w:w="986" w:type="pct"/>
            <w:noWrap/>
            <w:vAlign w:val="center"/>
            <w:hideMark/>
          </w:tcPr>
          <w:p w14:paraId="5E608851" w14:textId="77777777" w:rsidR="00284DE6" w:rsidRPr="00782787" w:rsidRDefault="00284DE6" w:rsidP="00937549">
            <w:pPr>
              <w:tabs>
                <w:tab w:val="left" w:pos="2484"/>
              </w:tabs>
              <w:ind w:left="-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Designation</w:t>
            </w:r>
          </w:p>
        </w:tc>
        <w:tc>
          <w:tcPr>
            <w:tcW w:w="1565" w:type="pct"/>
            <w:noWrap/>
            <w:vAlign w:val="center"/>
            <w:hideMark/>
          </w:tcPr>
          <w:p w14:paraId="385A6D35" w14:textId="2A816445" w:rsidR="00284DE6" w:rsidRPr="00782787" w:rsidRDefault="00284DE6" w:rsidP="00937549">
            <w:pPr>
              <w:ind w:left="-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Submitting lab</w:t>
            </w:r>
            <w:r w:rsidR="004679F3">
              <w:rPr>
                <w:rFonts w:eastAsia="Times New Roman" w:cs="Times New Roman"/>
                <w:sz w:val="16"/>
                <w:szCs w:val="16"/>
              </w:rPr>
              <w:t>oratory</w:t>
            </w:r>
          </w:p>
        </w:tc>
        <w:tc>
          <w:tcPr>
            <w:tcW w:w="511" w:type="pct"/>
            <w:noWrap/>
            <w:vAlign w:val="center"/>
            <w:hideMark/>
          </w:tcPr>
          <w:p w14:paraId="4FAC74A0" w14:textId="77777777" w:rsidR="00284DE6" w:rsidRDefault="00F179FF" w:rsidP="006642F1">
            <w:pPr>
              <w:ind w:right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 xml:space="preserve">A </w:t>
            </w:r>
            <w:r w:rsidR="00284DE6" w:rsidRPr="00782787">
              <w:rPr>
                <w:rFonts w:eastAsia="Times New Roman" w:cs="Times New Roman"/>
                <w:sz w:val="16"/>
                <w:szCs w:val="16"/>
              </w:rPr>
              <w:t>subtype</w:t>
            </w:r>
          </w:p>
          <w:p w14:paraId="5C751BAC" w14:textId="4A75ED2F" w:rsidR="00053014" w:rsidRPr="00782787" w:rsidRDefault="00053014" w:rsidP="006642F1">
            <w:pPr>
              <w:ind w:right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 lineage</w:t>
            </w:r>
          </w:p>
        </w:tc>
        <w:tc>
          <w:tcPr>
            <w:tcW w:w="494" w:type="pct"/>
            <w:noWrap/>
            <w:vAlign w:val="center"/>
            <w:hideMark/>
          </w:tcPr>
          <w:p w14:paraId="13B38B6D" w14:textId="1D00C802" w:rsidR="00284DE6" w:rsidRPr="00782787" w:rsidRDefault="00284DE6" w:rsidP="00937549">
            <w:pPr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Passage details/</w:t>
            </w:r>
            <w:r w:rsidR="00937549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2787">
              <w:rPr>
                <w:rFonts w:eastAsia="Times New Roman" w:cs="Times New Roman"/>
                <w:sz w:val="16"/>
                <w:szCs w:val="16"/>
              </w:rPr>
              <w:t>history</w:t>
            </w:r>
            <w:r w:rsidR="00F179FF" w:rsidRPr="00782787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43" w:type="pct"/>
            <w:noWrap/>
            <w:vAlign w:val="center"/>
            <w:hideMark/>
          </w:tcPr>
          <w:p w14:paraId="69F892B6" w14:textId="35542DB2" w:rsidR="00782787" w:rsidRDefault="00284DE6" w:rsidP="006642F1">
            <w:pPr>
              <w:ind w:lef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NA</w:t>
            </w:r>
          </w:p>
          <w:p w14:paraId="00214037" w14:textId="77777777" w:rsidR="00284DE6" w:rsidRPr="00782787" w:rsidRDefault="002465A5" w:rsidP="006642F1">
            <w:pPr>
              <w:ind w:lef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AS</w:t>
            </w:r>
            <w:r w:rsidR="00F179FF" w:rsidRPr="0078278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F179FF" w:rsidRPr="00782787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7" w:type="pct"/>
            <w:noWrap/>
            <w:vAlign w:val="center"/>
            <w:hideMark/>
          </w:tcPr>
          <w:p w14:paraId="16A92745" w14:textId="7969D995" w:rsidR="00782787" w:rsidRDefault="00284DE6" w:rsidP="006642F1">
            <w:pPr>
              <w:ind w:left="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NA</w:t>
            </w:r>
            <w:r w:rsidR="00DE0F61" w:rsidRPr="0078278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82787">
              <w:rPr>
                <w:rFonts w:eastAsia="Times New Roman" w:cs="Times New Roman"/>
                <w:sz w:val="16"/>
                <w:szCs w:val="16"/>
              </w:rPr>
              <w:t>GISAID</w:t>
            </w:r>
          </w:p>
          <w:p w14:paraId="725438C3" w14:textId="77777777" w:rsidR="00284DE6" w:rsidRPr="00782787" w:rsidRDefault="00284DE6" w:rsidP="006642F1">
            <w:pPr>
              <w:ind w:left="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cc. No.</w:t>
            </w:r>
          </w:p>
        </w:tc>
        <w:tc>
          <w:tcPr>
            <w:tcW w:w="495" w:type="pct"/>
            <w:noWrap/>
            <w:vAlign w:val="center"/>
            <w:hideMark/>
          </w:tcPr>
          <w:p w14:paraId="24128FFA" w14:textId="27DB54E5" w:rsidR="00284DE6" w:rsidRPr="00EB5E24" w:rsidRDefault="00284DE6" w:rsidP="006642F1">
            <w:pPr>
              <w:ind w:left="33" w:right="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Country</w:t>
            </w:r>
            <w:r w:rsidR="004679F3">
              <w:rPr>
                <w:rFonts w:eastAsia="Times New Roman" w:cs="Times New Roman"/>
                <w:sz w:val="16"/>
                <w:szCs w:val="16"/>
              </w:rPr>
              <w:t xml:space="preserve"> of specimen collection</w:t>
            </w:r>
          </w:p>
        </w:tc>
      </w:tr>
      <w:tr w:rsidR="00C323AB" w:rsidRPr="00782787" w14:paraId="41533E72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13D08" w14:textId="21E2E577" w:rsidR="00F31A62" w:rsidRPr="006642F1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3A9F1155" w14:textId="6454C487" w:rsidR="00F31A62" w:rsidRPr="006642F1" w:rsidRDefault="00F31A62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/</w:t>
            </w:r>
            <w:proofErr w:type="spellStart"/>
            <w:r w:rsidRPr="006642F1">
              <w:rPr>
                <w:sz w:val="16"/>
                <w:szCs w:val="16"/>
              </w:rPr>
              <w:t>Guizhou-Qingzhen</w:t>
            </w:r>
            <w:proofErr w:type="spellEnd"/>
            <w:r w:rsidRPr="006642F1">
              <w:rPr>
                <w:sz w:val="16"/>
                <w:szCs w:val="16"/>
              </w:rPr>
              <w:t>/SWL1353/2017</w:t>
            </w:r>
          </w:p>
        </w:tc>
        <w:tc>
          <w:tcPr>
            <w:tcW w:w="1565" w:type="pct"/>
            <w:noWrap/>
            <w:vAlign w:val="center"/>
          </w:tcPr>
          <w:p w14:paraId="0368B0EA" w14:textId="7B521F62" w:rsidR="00F31A62" w:rsidRPr="006642F1" w:rsidRDefault="00F31A62" w:rsidP="00A65B85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511" w:type="pct"/>
            <w:noWrap/>
            <w:vAlign w:val="center"/>
          </w:tcPr>
          <w:p w14:paraId="6257BBFA" w14:textId="2671D07F" w:rsidR="00F31A62" w:rsidRPr="006642F1" w:rsidRDefault="00F31A62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5AD33DC9" w14:textId="15E5C355" w:rsidR="00F31A62" w:rsidRPr="006642F1" w:rsidRDefault="00F31A62" w:rsidP="00A65B85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2+E1</w:t>
            </w:r>
          </w:p>
        </w:tc>
        <w:tc>
          <w:tcPr>
            <w:tcW w:w="443" w:type="pct"/>
            <w:noWrap/>
            <w:vAlign w:val="center"/>
          </w:tcPr>
          <w:p w14:paraId="74F62B4C" w14:textId="0C1E1FA9" w:rsidR="00F31A62" w:rsidRPr="006642F1" w:rsidRDefault="00F31A62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119K</w:t>
            </w:r>
          </w:p>
        </w:tc>
        <w:tc>
          <w:tcPr>
            <w:tcW w:w="347" w:type="pct"/>
            <w:noWrap/>
            <w:vAlign w:val="center"/>
          </w:tcPr>
          <w:p w14:paraId="22E7F64D" w14:textId="006B6AAB" w:rsidR="00F31A62" w:rsidRPr="006642F1" w:rsidRDefault="00F31A62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PI1029921</w:t>
            </w:r>
          </w:p>
        </w:tc>
        <w:tc>
          <w:tcPr>
            <w:tcW w:w="495" w:type="pct"/>
            <w:noWrap/>
            <w:vAlign w:val="center"/>
          </w:tcPr>
          <w:p w14:paraId="37E0ACD5" w14:textId="6CCD13C0" w:rsidR="00F31A62" w:rsidRPr="006642F1" w:rsidRDefault="00F31A62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hina</w:t>
            </w:r>
          </w:p>
        </w:tc>
      </w:tr>
      <w:tr w:rsidR="00C323AB" w:rsidRPr="00782787" w14:paraId="4192DBDD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F77CD" w14:textId="1889D283" w:rsidR="00F31A62" w:rsidRPr="006642F1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67F3CBE3" w14:textId="69129614" w:rsidR="00F31A62" w:rsidRPr="006642F1" w:rsidRDefault="00F31A62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/Denmark/53/2016</w:t>
            </w:r>
          </w:p>
        </w:tc>
        <w:tc>
          <w:tcPr>
            <w:tcW w:w="1565" w:type="pct"/>
            <w:noWrap/>
            <w:vAlign w:val="center"/>
          </w:tcPr>
          <w:p w14:paraId="0EE1AA32" w14:textId="70D68502" w:rsidR="00F31A62" w:rsidRPr="006642F1" w:rsidRDefault="00F31A62" w:rsidP="00A65B85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rick Worldwide Influenza Centre</w:t>
            </w:r>
          </w:p>
        </w:tc>
        <w:tc>
          <w:tcPr>
            <w:tcW w:w="511" w:type="pct"/>
            <w:noWrap/>
            <w:vAlign w:val="center"/>
          </w:tcPr>
          <w:p w14:paraId="024AF4C5" w14:textId="1785B7E8" w:rsidR="00F31A62" w:rsidRPr="006642F1" w:rsidRDefault="00F31A62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109CCA50" w14:textId="41C7BB87" w:rsidR="00F31A62" w:rsidRPr="006642F1" w:rsidRDefault="00F31A62" w:rsidP="00A65B85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SIAT3/MDCK1</w:t>
            </w:r>
          </w:p>
        </w:tc>
        <w:tc>
          <w:tcPr>
            <w:tcW w:w="443" w:type="pct"/>
            <w:noWrap/>
            <w:vAlign w:val="center"/>
          </w:tcPr>
          <w:p w14:paraId="6A0A2100" w14:textId="7C48A696" w:rsidR="00F31A62" w:rsidRPr="006642F1" w:rsidRDefault="00F31A62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119E/K; D151D/E</w:t>
            </w:r>
          </w:p>
        </w:tc>
        <w:tc>
          <w:tcPr>
            <w:tcW w:w="347" w:type="pct"/>
            <w:noWrap/>
            <w:vAlign w:val="center"/>
          </w:tcPr>
          <w:p w14:paraId="21A0E7DA" w14:textId="4960CD35" w:rsidR="00F31A62" w:rsidRPr="006642F1" w:rsidRDefault="00F31A62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PI917122</w:t>
            </w:r>
          </w:p>
        </w:tc>
        <w:tc>
          <w:tcPr>
            <w:tcW w:w="495" w:type="pct"/>
            <w:noWrap/>
            <w:vAlign w:val="center"/>
          </w:tcPr>
          <w:p w14:paraId="34EB4A6C" w14:textId="1161A424" w:rsidR="00F31A62" w:rsidRPr="006642F1" w:rsidRDefault="00F31A62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Denmark</w:t>
            </w:r>
          </w:p>
        </w:tc>
      </w:tr>
      <w:tr w:rsidR="00C323AB" w:rsidRPr="00782787" w14:paraId="22344072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983D4" w14:textId="7A5D9B9E" w:rsidR="00F31A62" w:rsidRPr="006642F1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1A132DFD" w14:textId="122CAD3C" w:rsidR="00F31A62" w:rsidRPr="006642F1" w:rsidRDefault="00F31A62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/</w:t>
            </w:r>
            <w:proofErr w:type="spellStart"/>
            <w:r w:rsidRPr="006642F1">
              <w:rPr>
                <w:sz w:val="16"/>
                <w:szCs w:val="16"/>
              </w:rPr>
              <w:t>Guizhou-Qingzhen</w:t>
            </w:r>
            <w:proofErr w:type="spellEnd"/>
            <w:r w:rsidRPr="006642F1">
              <w:rPr>
                <w:sz w:val="16"/>
                <w:szCs w:val="16"/>
              </w:rPr>
              <w:t>/1331/2017</w:t>
            </w:r>
          </w:p>
        </w:tc>
        <w:tc>
          <w:tcPr>
            <w:tcW w:w="1565" w:type="pct"/>
            <w:noWrap/>
            <w:vAlign w:val="center"/>
          </w:tcPr>
          <w:p w14:paraId="6CD811CF" w14:textId="7E984AC3" w:rsidR="00F31A62" w:rsidRPr="006642F1" w:rsidRDefault="00F31A62" w:rsidP="00A65B85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enters for Disease Control and Prevention</w:t>
            </w:r>
          </w:p>
        </w:tc>
        <w:tc>
          <w:tcPr>
            <w:tcW w:w="511" w:type="pct"/>
            <w:noWrap/>
            <w:vAlign w:val="center"/>
          </w:tcPr>
          <w:p w14:paraId="3830164E" w14:textId="4679F8E7" w:rsidR="00F31A62" w:rsidRPr="006642F1" w:rsidRDefault="00F31A62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27D47B97" w14:textId="71B42E39" w:rsidR="00F31A62" w:rsidRPr="006642F1" w:rsidRDefault="00F31A62" w:rsidP="00A65B85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3</w:t>
            </w:r>
          </w:p>
        </w:tc>
        <w:tc>
          <w:tcPr>
            <w:tcW w:w="443" w:type="pct"/>
            <w:noWrap/>
            <w:vAlign w:val="center"/>
          </w:tcPr>
          <w:p w14:paraId="1D960DC0" w14:textId="407D3861" w:rsidR="00F31A62" w:rsidRPr="006642F1" w:rsidRDefault="00F31A62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D151D/E</w:t>
            </w:r>
          </w:p>
        </w:tc>
        <w:tc>
          <w:tcPr>
            <w:tcW w:w="347" w:type="pct"/>
            <w:noWrap/>
            <w:vAlign w:val="center"/>
          </w:tcPr>
          <w:p w14:paraId="209A3394" w14:textId="63158C26" w:rsidR="00F31A62" w:rsidRPr="006642F1" w:rsidRDefault="00F31A62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PI1058874</w:t>
            </w:r>
          </w:p>
        </w:tc>
        <w:tc>
          <w:tcPr>
            <w:tcW w:w="495" w:type="pct"/>
            <w:noWrap/>
            <w:vAlign w:val="center"/>
          </w:tcPr>
          <w:p w14:paraId="56B96A6A" w14:textId="5CF87203" w:rsidR="00F31A62" w:rsidRPr="006642F1" w:rsidRDefault="00F31A62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hina</w:t>
            </w:r>
          </w:p>
        </w:tc>
      </w:tr>
      <w:tr w:rsidR="00C323AB" w:rsidRPr="00782787" w14:paraId="1442FB73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92A62" w14:textId="7427E6CB" w:rsidR="00F31A62" w:rsidRPr="006642F1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13FBCAB2" w14:textId="4F210B48" w:rsidR="00F31A62" w:rsidRPr="006642F1" w:rsidRDefault="00F31A62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/Odessa/166/2017</w:t>
            </w:r>
          </w:p>
        </w:tc>
        <w:tc>
          <w:tcPr>
            <w:tcW w:w="1565" w:type="pct"/>
            <w:noWrap/>
            <w:vAlign w:val="center"/>
          </w:tcPr>
          <w:p w14:paraId="3D9BC104" w14:textId="3011A20D" w:rsidR="00F31A62" w:rsidRPr="006642F1" w:rsidRDefault="00F31A62" w:rsidP="00A65B85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enters for Disease Control and Prevention</w:t>
            </w:r>
          </w:p>
        </w:tc>
        <w:tc>
          <w:tcPr>
            <w:tcW w:w="511" w:type="pct"/>
            <w:noWrap/>
            <w:vAlign w:val="center"/>
          </w:tcPr>
          <w:p w14:paraId="1B4892B1" w14:textId="40EF42FD" w:rsidR="00F31A62" w:rsidRPr="006642F1" w:rsidRDefault="00F31A62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4A305AC7" w14:textId="5FF6A4E4" w:rsidR="00F31A62" w:rsidRPr="006642F1" w:rsidRDefault="00F31A62" w:rsidP="00A65B85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XSX</w:t>
            </w:r>
          </w:p>
        </w:tc>
        <w:tc>
          <w:tcPr>
            <w:tcW w:w="443" w:type="pct"/>
            <w:noWrap/>
            <w:vAlign w:val="center"/>
          </w:tcPr>
          <w:p w14:paraId="3C177343" w14:textId="432B972C" w:rsidR="00F31A62" w:rsidRPr="006642F1" w:rsidRDefault="00F31A62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D151D/E</w:t>
            </w:r>
          </w:p>
        </w:tc>
        <w:tc>
          <w:tcPr>
            <w:tcW w:w="347" w:type="pct"/>
            <w:noWrap/>
            <w:vAlign w:val="center"/>
          </w:tcPr>
          <w:p w14:paraId="6AADAB8D" w14:textId="65F3EC23" w:rsidR="00F31A62" w:rsidRPr="006642F1" w:rsidRDefault="00F31A62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PI1017534</w:t>
            </w:r>
          </w:p>
        </w:tc>
        <w:tc>
          <w:tcPr>
            <w:tcW w:w="495" w:type="pct"/>
            <w:noWrap/>
            <w:vAlign w:val="center"/>
          </w:tcPr>
          <w:p w14:paraId="239B34BD" w14:textId="586681D7" w:rsidR="00F31A62" w:rsidRPr="006642F1" w:rsidRDefault="00F31A62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Ukraine</w:t>
            </w:r>
          </w:p>
        </w:tc>
      </w:tr>
      <w:tr w:rsidR="00C323AB" w:rsidRPr="00782787" w14:paraId="1DE5F196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51483" w14:textId="39CDF740" w:rsidR="00F31A62" w:rsidRPr="006642F1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05E0C61A" w14:textId="2AEA6CA2" w:rsidR="00F31A62" w:rsidRPr="006642F1" w:rsidRDefault="00F31A62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/Sichuan-</w:t>
            </w:r>
            <w:proofErr w:type="spellStart"/>
            <w:r w:rsidRPr="006642F1">
              <w:rPr>
                <w:sz w:val="16"/>
                <w:szCs w:val="16"/>
              </w:rPr>
              <w:t>Anyue</w:t>
            </w:r>
            <w:proofErr w:type="spellEnd"/>
            <w:r w:rsidRPr="006642F1">
              <w:rPr>
                <w:sz w:val="16"/>
                <w:szCs w:val="16"/>
              </w:rPr>
              <w:t>/SWL77/2017</w:t>
            </w:r>
          </w:p>
        </w:tc>
        <w:tc>
          <w:tcPr>
            <w:tcW w:w="1565" w:type="pct"/>
            <w:noWrap/>
            <w:vAlign w:val="center"/>
          </w:tcPr>
          <w:p w14:paraId="1B1C8520" w14:textId="513BDEE6" w:rsidR="00F31A62" w:rsidRPr="006642F1" w:rsidRDefault="00F31A62" w:rsidP="00A65B85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511" w:type="pct"/>
            <w:noWrap/>
            <w:vAlign w:val="center"/>
          </w:tcPr>
          <w:p w14:paraId="302BE083" w14:textId="217B49DC" w:rsidR="00F31A62" w:rsidRPr="006642F1" w:rsidRDefault="00F31A62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1E50CACC" w14:textId="0C94DEE1" w:rsidR="00F31A62" w:rsidRPr="006642F1" w:rsidRDefault="00F31A62" w:rsidP="00A65B85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1+C1</w:t>
            </w:r>
          </w:p>
        </w:tc>
        <w:tc>
          <w:tcPr>
            <w:tcW w:w="443" w:type="pct"/>
            <w:noWrap/>
            <w:vAlign w:val="center"/>
          </w:tcPr>
          <w:p w14:paraId="1C80B958" w14:textId="4BDF7298" w:rsidR="00F31A62" w:rsidRPr="006642F1" w:rsidRDefault="00F31A62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D199G</w:t>
            </w:r>
          </w:p>
        </w:tc>
        <w:tc>
          <w:tcPr>
            <w:tcW w:w="347" w:type="pct"/>
            <w:noWrap/>
            <w:vAlign w:val="center"/>
          </w:tcPr>
          <w:p w14:paraId="11533884" w14:textId="579B1A77" w:rsidR="00F31A62" w:rsidRPr="006642F1" w:rsidRDefault="00F31A62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PI1062840</w:t>
            </w:r>
          </w:p>
        </w:tc>
        <w:tc>
          <w:tcPr>
            <w:tcW w:w="495" w:type="pct"/>
            <w:noWrap/>
            <w:vAlign w:val="center"/>
          </w:tcPr>
          <w:p w14:paraId="40ABE7BC" w14:textId="127B98E0" w:rsidR="00F31A62" w:rsidRPr="006642F1" w:rsidRDefault="00F31A62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hina</w:t>
            </w:r>
          </w:p>
        </w:tc>
      </w:tr>
      <w:tr w:rsidR="00C323AB" w:rsidRPr="00782787" w14:paraId="4A9513D3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96EB4" w14:textId="2D9335AE" w:rsidR="00F31A62" w:rsidRPr="006642F1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52B8B17A" w14:textId="374733B6" w:rsidR="00F31A62" w:rsidRPr="006642F1" w:rsidRDefault="00F31A62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/California/NHRC_NMCSD0076/2016</w:t>
            </w:r>
          </w:p>
        </w:tc>
        <w:tc>
          <w:tcPr>
            <w:tcW w:w="1565" w:type="pct"/>
            <w:noWrap/>
            <w:vAlign w:val="center"/>
          </w:tcPr>
          <w:p w14:paraId="127D771B" w14:textId="71E15731" w:rsidR="00F31A62" w:rsidRPr="006642F1" w:rsidRDefault="00F31A62" w:rsidP="00A65B85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Other Database Import</w:t>
            </w:r>
          </w:p>
        </w:tc>
        <w:tc>
          <w:tcPr>
            <w:tcW w:w="511" w:type="pct"/>
            <w:noWrap/>
            <w:vAlign w:val="center"/>
          </w:tcPr>
          <w:p w14:paraId="724EFBDB" w14:textId="2350A5A7" w:rsidR="00F31A62" w:rsidRPr="006642F1" w:rsidRDefault="00F31A62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5B20F179" w14:textId="7193AFF4" w:rsidR="00F31A62" w:rsidRPr="006642F1" w:rsidRDefault="00F31A62" w:rsidP="00A65B85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MDCK-SIAT1</w:t>
            </w:r>
          </w:p>
        </w:tc>
        <w:tc>
          <w:tcPr>
            <w:tcW w:w="443" w:type="pct"/>
            <w:noWrap/>
            <w:vAlign w:val="center"/>
          </w:tcPr>
          <w:p w14:paraId="19DCA4F9" w14:textId="1D14EE76" w:rsidR="00F31A62" w:rsidRPr="006642F1" w:rsidRDefault="00F31A62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I223R</w:t>
            </w:r>
          </w:p>
        </w:tc>
        <w:tc>
          <w:tcPr>
            <w:tcW w:w="347" w:type="pct"/>
            <w:noWrap/>
            <w:vAlign w:val="center"/>
          </w:tcPr>
          <w:p w14:paraId="40B19B28" w14:textId="53E58D5B" w:rsidR="00F31A62" w:rsidRPr="006642F1" w:rsidRDefault="00F31A62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PI1030711</w:t>
            </w:r>
          </w:p>
        </w:tc>
        <w:tc>
          <w:tcPr>
            <w:tcW w:w="495" w:type="pct"/>
            <w:noWrap/>
            <w:vAlign w:val="center"/>
          </w:tcPr>
          <w:p w14:paraId="789A17EF" w14:textId="6C4BF894" w:rsidR="00F31A62" w:rsidRPr="006642F1" w:rsidRDefault="00F31A62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United States</w:t>
            </w:r>
          </w:p>
        </w:tc>
      </w:tr>
      <w:tr w:rsidR="00C323AB" w:rsidRPr="00782787" w14:paraId="6552FE89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663FC" w14:textId="037F2F7A" w:rsidR="00F31A62" w:rsidRPr="006642F1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5FD6AEAF" w14:textId="43924052" w:rsidR="00F31A62" w:rsidRPr="006642F1" w:rsidRDefault="00F31A62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/Hong Kong/2203/2017</w:t>
            </w:r>
          </w:p>
        </w:tc>
        <w:tc>
          <w:tcPr>
            <w:tcW w:w="1565" w:type="pct"/>
            <w:noWrap/>
            <w:vAlign w:val="center"/>
          </w:tcPr>
          <w:p w14:paraId="49F85E3E" w14:textId="743118CE" w:rsidR="00F31A62" w:rsidRPr="006642F1" w:rsidRDefault="00F31A62" w:rsidP="00A65B85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rick Worldwide Influenza Centre</w:t>
            </w:r>
          </w:p>
        </w:tc>
        <w:tc>
          <w:tcPr>
            <w:tcW w:w="511" w:type="pct"/>
            <w:noWrap/>
            <w:vAlign w:val="center"/>
          </w:tcPr>
          <w:p w14:paraId="5844553A" w14:textId="5E480D35" w:rsidR="00F31A62" w:rsidRPr="006642F1" w:rsidRDefault="00F31A62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508670B4" w14:textId="772CCD5F" w:rsidR="00F31A62" w:rsidRPr="006642F1" w:rsidRDefault="00F31A62" w:rsidP="00A65B85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642F1">
              <w:rPr>
                <w:sz w:val="16"/>
                <w:szCs w:val="16"/>
              </w:rPr>
              <w:t>cs</w:t>
            </w:r>
            <w:proofErr w:type="spellEnd"/>
          </w:p>
        </w:tc>
        <w:tc>
          <w:tcPr>
            <w:tcW w:w="443" w:type="pct"/>
            <w:noWrap/>
            <w:vAlign w:val="center"/>
          </w:tcPr>
          <w:p w14:paraId="509E930A" w14:textId="19104CEC" w:rsidR="00F31A62" w:rsidRPr="006642F1" w:rsidRDefault="00F31A62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I223T</w:t>
            </w:r>
          </w:p>
        </w:tc>
        <w:tc>
          <w:tcPr>
            <w:tcW w:w="347" w:type="pct"/>
            <w:noWrap/>
            <w:vAlign w:val="center"/>
          </w:tcPr>
          <w:p w14:paraId="6E7BC4D1" w14:textId="070FECC5" w:rsidR="00F31A62" w:rsidRPr="006642F1" w:rsidRDefault="00F31A62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PI1019932</w:t>
            </w:r>
          </w:p>
        </w:tc>
        <w:tc>
          <w:tcPr>
            <w:tcW w:w="495" w:type="pct"/>
            <w:noWrap/>
            <w:vAlign w:val="center"/>
          </w:tcPr>
          <w:p w14:paraId="1D3A6C21" w14:textId="1CCE6D3C" w:rsidR="00F31A62" w:rsidRPr="006642F1" w:rsidRDefault="00F31A62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Hong Kong (SAR)</w:t>
            </w:r>
          </w:p>
        </w:tc>
      </w:tr>
      <w:tr w:rsidR="00C323AB" w:rsidRPr="00782787" w14:paraId="0594D39D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BB1B9" w14:textId="414D17F0" w:rsidR="00F31A62" w:rsidRPr="006642F1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41DDEBE3" w14:textId="5A9B5611" w:rsidR="00F31A62" w:rsidRPr="006642F1" w:rsidRDefault="00F31A62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/Guangdong-</w:t>
            </w:r>
            <w:proofErr w:type="spellStart"/>
            <w:r w:rsidRPr="006642F1">
              <w:rPr>
                <w:sz w:val="16"/>
                <w:szCs w:val="16"/>
              </w:rPr>
              <w:t>Dongwanbendi</w:t>
            </w:r>
            <w:proofErr w:type="spellEnd"/>
            <w:r w:rsidRPr="006642F1">
              <w:rPr>
                <w:sz w:val="16"/>
                <w:szCs w:val="16"/>
              </w:rPr>
              <w:t>/SWL1314/2017</w:t>
            </w:r>
          </w:p>
        </w:tc>
        <w:tc>
          <w:tcPr>
            <w:tcW w:w="1565" w:type="pct"/>
            <w:noWrap/>
            <w:vAlign w:val="center"/>
          </w:tcPr>
          <w:p w14:paraId="79AF2998" w14:textId="355ABDD5" w:rsidR="00F31A62" w:rsidRPr="006642F1" w:rsidRDefault="00F31A62" w:rsidP="00A65B85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511" w:type="pct"/>
            <w:noWrap/>
            <w:vAlign w:val="center"/>
          </w:tcPr>
          <w:p w14:paraId="4FDBAD05" w14:textId="03DFB1B6" w:rsidR="00F31A62" w:rsidRPr="006642F1" w:rsidRDefault="00F31A62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39897BF2" w14:textId="254A59C6" w:rsidR="00F31A62" w:rsidRPr="006642F1" w:rsidRDefault="00F31A62" w:rsidP="00A65B85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3+E1</w:t>
            </w:r>
          </w:p>
        </w:tc>
        <w:tc>
          <w:tcPr>
            <w:tcW w:w="443" w:type="pct"/>
            <w:noWrap/>
            <w:vAlign w:val="center"/>
          </w:tcPr>
          <w:p w14:paraId="6A64D8AA" w14:textId="3314DA9A" w:rsidR="00F31A62" w:rsidRPr="006642F1" w:rsidRDefault="00F31A62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1223V;</w:t>
            </w:r>
            <w:r w:rsidR="00C323AB">
              <w:rPr>
                <w:sz w:val="16"/>
                <w:szCs w:val="16"/>
              </w:rPr>
              <w:t xml:space="preserve"> </w:t>
            </w:r>
            <w:r w:rsidRPr="006642F1">
              <w:rPr>
                <w:sz w:val="16"/>
                <w:szCs w:val="16"/>
              </w:rPr>
              <w:t>S247N</w:t>
            </w:r>
          </w:p>
        </w:tc>
        <w:tc>
          <w:tcPr>
            <w:tcW w:w="347" w:type="pct"/>
            <w:noWrap/>
            <w:vAlign w:val="center"/>
          </w:tcPr>
          <w:p w14:paraId="39D8E539" w14:textId="654FC762" w:rsidR="00F31A62" w:rsidRPr="006642F1" w:rsidRDefault="00F31A62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EPI1062822</w:t>
            </w:r>
          </w:p>
        </w:tc>
        <w:tc>
          <w:tcPr>
            <w:tcW w:w="495" w:type="pct"/>
            <w:noWrap/>
            <w:vAlign w:val="center"/>
          </w:tcPr>
          <w:p w14:paraId="50DE9206" w14:textId="03F781A1" w:rsidR="00F31A62" w:rsidRPr="006642F1" w:rsidRDefault="00F31A62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642F1">
              <w:rPr>
                <w:sz w:val="16"/>
                <w:szCs w:val="16"/>
              </w:rPr>
              <w:t>China</w:t>
            </w:r>
          </w:p>
        </w:tc>
      </w:tr>
      <w:tr w:rsidR="00C323AB" w:rsidRPr="00782787" w14:paraId="1ED19854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9E1BD" w14:textId="459C2A01" w:rsidR="00F31A62" w:rsidRPr="00F31A62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7785B83B" w14:textId="1375163B" w:rsidR="00F31A62" w:rsidRPr="00086110" w:rsidRDefault="00F31A62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/Fujian-Tongan/SWL1341/2017</w:t>
            </w:r>
          </w:p>
        </w:tc>
        <w:tc>
          <w:tcPr>
            <w:tcW w:w="1565" w:type="pct"/>
            <w:noWrap/>
            <w:vAlign w:val="center"/>
          </w:tcPr>
          <w:p w14:paraId="5FF9AA34" w14:textId="497CA3DB" w:rsidR="00F31A62" w:rsidRPr="00086110" w:rsidRDefault="00F31A62" w:rsidP="00A65B85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511" w:type="pct"/>
            <w:noWrap/>
            <w:vAlign w:val="center"/>
          </w:tcPr>
          <w:p w14:paraId="08036B61" w14:textId="166D930C" w:rsidR="00F31A62" w:rsidRPr="00086110" w:rsidRDefault="00F31A62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063B1D97" w14:textId="48416A3A" w:rsidR="00F31A62" w:rsidRPr="00086110" w:rsidRDefault="00F31A62" w:rsidP="00A65B85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C4+C1</w:t>
            </w:r>
          </w:p>
        </w:tc>
        <w:tc>
          <w:tcPr>
            <w:tcW w:w="443" w:type="pct"/>
            <w:noWrap/>
            <w:vAlign w:val="center"/>
          </w:tcPr>
          <w:p w14:paraId="24EAE9EC" w14:textId="43A3DB38" w:rsidR="00F31A62" w:rsidRPr="00086110" w:rsidRDefault="00F31A62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H275Y</w:t>
            </w:r>
          </w:p>
        </w:tc>
        <w:tc>
          <w:tcPr>
            <w:tcW w:w="347" w:type="pct"/>
            <w:noWrap/>
            <w:vAlign w:val="center"/>
          </w:tcPr>
          <w:p w14:paraId="631CC1D2" w14:textId="114A01C7" w:rsidR="00F31A62" w:rsidRPr="00086110" w:rsidRDefault="00F31A62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EPI1062843</w:t>
            </w:r>
          </w:p>
        </w:tc>
        <w:tc>
          <w:tcPr>
            <w:tcW w:w="495" w:type="pct"/>
            <w:noWrap/>
            <w:vAlign w:val="center"/>
          </w:tcPr>
          <w:p w14:paraId="6144933E" w14:textId="054D8737" w:rsidR="00F31A62" w:rsidRPr="00086110" w:rsidRDefault="00F31A62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China</w:t>
            </w:r>
          </w:p>
        </w:tc>
      </w:tr>
      <w:tr w:rsidR="00C323AB" w:rsidRPr="00782787" w14:paraId="1FC9E10C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D8A15" w14:textId="13043DB6" w:rsidR="00F31A62" w:rsidRPr="00F31A62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0D3730FB" w14:textId="404E1678" w:rsidR="00F31A62" w:rsidRPr="00086110" w:rsidRDefault="00F31A62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/ London/16U426028-92_S44_L001/2016</w:t>
            </w:r>
          </w:p>
        </w:tc>
        <w:tc>
          <w:tcPr>
            <w:tcW w:w="1565" w:type="pct"/>
            <w:noWrap/>
            <w:vAlign w:val="center"/>
          </w:tcPr>
          <w:p w14:paraId="195ECF7F" w14:textId="0A490F57" w:rsidR="00F31A62" w:rsidRPr="00086110" w:rsidRDefault="00F31A62" w:rsidP="00A65B85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University College London</w:t>
            </w:r>
          </w:p>
        </w:tc>
        <w:tc>
          <w:tcPr>
            <w:tcW w:w="511" w:type="pct"/>
            <w:noWrap/>
            <w:vAlign w:val="center"/>
          </w:tcPr>
          <w:p w14:paraId="654B0B75" w14:textId="77BA4899" w:rsidR="00F31A62" w:rsidRPr="00086110" w:rsidRDefault="00F31A62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0B037CEC" w14:textId="6B7296BC" w:rsidR="00F31A62" w:rsidRPr="00086110" w:rsidRDefault="00F31A62" w:rsidP="00A65B85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rFonts w:eastAsia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443" w:type="pct"/>
            <w:noWrap/>
            <w:vAlign w:val="center"/>
          </w:tcPr>
          <w:p w14:paraId="1FDC0F0D" w14:textId="3C42B4B0" w:rsidR="00F31A62" w:rsidRPr="00086110" w:rsidRDefault="00F31A62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H275Y</w:t>
            </w:r>
          </w:p>
        </w:tc>
        <w:tc>
          <w:tcPr>
            <w:tcW w:w="347" w:type="pct"/>
            <w:noWrap/>
            <w:vAlign w:val="center"/>
          </w:tcPr>
          <w:p w14:paraId="4A862CF0" w14:textId="661AA904" w:rsidR="00F31A62" w:rsidRPr="00086110" w:rsidRDefault="00F31A62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EPI1041349</w:t>
            </w:r>
          </w:p>
        </w:tc>
        <w:tc>
          <w:tcPr>
            <w:tcW w:w="495" w:type="pct"/>
            <w:noWrap/>
            <w:vAlign w:val="center"/>
          </w:tcPr>
          <w:p w14:paraId="1876C756" w14:textId="2FDE4596" w:rsidR="00F31A62" w:rsidRPr="00086110" w:rsidRDefault="00F31A62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United Kingdom</w:t>
            </w:r>
          </w:p>
        </w:tc>
      </w:tr>
      <w:tr w:rsidR="00C323AB" w:rsidRPr="00782787" w14:paraId="0C4ADE3A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B42AF" w14:textId="24C01E53" w:rsidR="00F31A62" w:rsidRPr="00F31A62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76C9E553" w14:textId="6F2C97B7" w:rsidR="00F31A62" w:rsidRPr="00086110" w:rsidRDefault="00F31A62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/Paris/1227/2017</w:t>
            </w:r>
          </w:p>
        </w:tc>
        <w:tc>
          <w:tcPr>
            <w:tcW w:w="1565" w:type="pct"/>
            <w:noWrap/>
            <w:vAlign w:val="center"/>
          </w:tcPr>
          <w:p w14:paraId="3A6F925F" w14:textId="56D1DC87" w:rsidR="00F31A62" w:rsidRPr="00086110" w:rsidRDefault="00F31A62" w:rsidP="00A65B85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Crick Worldwide Influenza Centre</w:t>
            </w:r>
          </w:p>
        </w:tc>
        <w:tc>
          <w:tcPr>
            <w:tcW w:w="511" w:type="pct"/>
            <w:noWrap/>
            <w:vAlign w:val="center"/>
          </w:tcPr>
          <w:p w14:paraId="654F0BAB" w14:textId="1F3CBA2E" w:rsidR="00F31A62" w:rsidRPr="00086110" w:rsidRDefault="00F31A62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247F9210" w14:textId="7C0A21DF" w:rsidR="00F31A62" w:rsidRPr="00086110" w:rsidRDefault="00F31A62" w:rsidP="00A65B85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MDCK1/MDCK1</w:t>
            </w:r>
          </w:p>
        </w:tc>
        <w:tc>
          <w:tcPr>
            <w:tcW w:w="443" w:type="pct"/>
            <w:noWrap/>
            <w:vAlign w:val="center"/>
          </w:tcPr>
          <w:p w14:paraId="4D133BB7" w14:textId="5DE5438D" w:rsidR="00F31A62" w:rsidRPr="00086110" w:rsidRDefault="00F31A62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H275Y</w:t>
            </w:r>
          </w:p>
        </w:tc>
        <w:tc>
          <w:tcPr>
            <w:tcW w:w="347" w:type="pct"/>
            <w:noWrap/>
            <w:vAlign w:val="center"/>
          </w:tcPr>
          <w:p w14:paraId="75E6B564" w14:textId="7C808631" w:rsidR="00F31A62" w:rsidRPr="00086110" w:rsidRDefault="00F31A62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EPI1041822</w:t>
            </w:r>
          </w:p>
        </w:tc>
        <w:tc>
          <w:tcPr>
            <w:tcW w:w="495" w:type="pct"/>
            <w:noWrap/>
            <w:vAlign w:val="center"/>
          </w:tcPr>
          <w:p w14:paraId="2EC9BC55" w14:textId="163270B3" w:rsidR="00F31A62" w:rsidRPr="00086110" w:rsidRDefault="00F31A62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France</w:t>
            </w:r>
          </w:p>
        </w:tc>
      </w:tr>
      <w:tr w:rsidR="00C323AB" w:rsidRPr="00782787" w14:paraId="7DB05BFE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C0647" w14:textId="79581A42" w:rsidR="00F31A62" w:rsidRPr="00F31A62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2CC995E7" w14:textId="4ED65F7E" w:rsidR="00F31A62" w:rsidRPr="00086110" w:rsidRDefault="00F31A62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/Quebec/RV1925/2017</w:t>
            </w:r>
          </w:p>
        </w:tc>
        <w:tc>
          <w:tcPr>
            <w:tcW w:w="1565" w:type="pct"/>
            <w:noWrap/>
            <w:vAlign w:val="center"/>
          </w:tcPr>
          <w:p w14:paraId="4C889D07" w14:textId="384285CE" w:rsidR="00F31A62" w:rsidRPr="00086110" w:rsidRDefault="00F31A62" w:rsidP="00A65B85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Public Health Agency of Canada (PHAC)</w:t>
            </w:r>
          </w:p>
        </w:tc>
        <w:tc>
          <w:tcPr>
            <w:tcW w:w="511" w:type="pct"/>
            <w:noWrap/>
            <w:vAlign w:val="center"/>
          </w:tcPr>
          <w:p w14:paraId="2FFCF4C7" w14:textId="781DA20A" w:rsidR="00F31A62" w:rsidRPr="00086110" w:rsidRDefault="00F31A62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noWrap/>
            <w:vAlign w:val="center"/>
          </w:tcPr>
          <w:p w14:paraId="16474AF7" w14:textId="205DA434" w:rsidR="00F31A62" w:rsidRPr="00086110" w:rsidRDefault="00F31A62" w:rsidP="00A65B85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P1</w:t>
            </w:r>
          </w:p>
        </w:tc>
        <w:tc>
          <w:tcPr>
            <w:tcW w:w="443" w:type="pct"/>
            <w:noWrap/>
            <w:vAlign w:val="center"/>
          </w:tcPr>
          <w:p w14:paraId="4813A2F2" w14:textId="669AB222" w:rsidR="00F31A62" w:rsidRPr="00086110" w:rsidRDefault="00F31A62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H275Y</w:t>
            </w:r>
          </w:p>
        </w:tc>
        <w:tc>
          <w:tcPr>
            <w:tcW w:w="347" w:type="pct"/>
            <w:noWrap/>
            <w:vAlign w:val="center"/>
          </w:tcPr>
          <w:p w14:paraId="345F071D" w14:textId="313EC91D" w:rsidR="00F31A62" w:rsidRPr="00086110" w:rsidRDefault="00F31A62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EPI1006448</w:t>
            </w:r>
          </w:p>
        </w:tc>
        <w:tc>
          <w:tcPr>
            <w:tcW w:w="495" w:type="pct"/>
            <w:noWrap/>
            <w:vAlign w:val="center"/>
          </w:tcPr>
          <w:p w14:paraId="3CA0BE46" w14:textId="7D20622E" w:rsidR="00F31A62" w:rsidRPr="00086110" w:rsidRDefault="00F31A62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Canada</w:t>
            </w:r>
          </w:p>
        </w:tc>
      </w:tr>
      <w:tr w:rsidR="00C323AB" w:rsidRPr="00782787" w14:paraId="7F2C0090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vAlign w:val="center"/>
          </w:tcPr>
          <w:p w14:paraId="71C613EF" w14:textId="43F45A73" w:rsidR="00F31A62" w:rsidRPr="00F31A62" w:rsidRDefault="0006672A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86" w:type="pct"/>
            <w:tcBorders>
              <w:left w:val="single" w:sz="4" w:space="0" w:color="auto"/>
              <w:bottom w:val="single" w:sz="36" w:space="0" w:color="auto"/>
            </w:tcBorders>
            <w:noWrap/>
            <w:vAlign w:val="center"/>
          </w:tcPr>
          <w:p w14:paraId="56F7B0FB" w14:textId="0F20CD0E" w:rsidR="00F31A62" w:rsidRPr="00086110" w:rsidRDefault="00F31A62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/Singapore/KK0254/2017</w:t>
            </w:r>
          </w:p>
        </w:tc>
        <w:tc>
          <w:tcPr>
            <w:tcW w:w="1565" w:type="pct"/>
            <w:tcBorders>
              <w:bottom w:val="single" w:sz="36" w:space="0" w:color="auto"/>
            </w:tcBorders>
            <w:noWrap/>
            <w:vAlign w:val="center"/>
          </w:tcPr>
          <w:p w14:paraId="774D8271" w14:textId="2B71A7AB" w:rsidR="00F31A62" w:rsidRPr="00086110" w:rsidRDefault="00F31A62" w:rsidP="00A65B85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Ministry of Health, Singapore</w:t>
            </w:r>
          </w:p>
        </w:tc>
        <w:tc>
          <w:tcPr>
            <w:tcW w:w="511" w:type="pct"/>
            <w:tcBorders>
              <w:bottom w:val="single" w:sz="36" w:space="0" w:color="auto"/>
            </w:tcBorders>
            <w:noWrap/>
            <w:vAlign w:val="center"/>
          </w:tcPr>
          <w:p w14:paraId="73923384" w14:textId="4AC88D20" w:rsidR="00F31A62" w:rsidRPr="00086110" w:rsidRDefault="00F31A62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(H1N1)pdm09</w:t>
            </w:r>
          </w:p>
        </w:tc>
        <w:tc>
          <w:tcPr>
            <w:tcW w:w="494" w:type="pct"/>
            <w:tcBorders>
              <w:bottom w:val="single" w:sz="36" w:space="0" w:color="auto"/>
            </w:tcBorders>
            <w:noWrap/>
            <w:vAlign w:val="center"/>
          </w:tcPr>
          <w:p w14:paraId="4ACF4291" w14:textId="4F1C0806" w:rsidR="00F31A62" w:rsidRPr="00086110" w:rsidRDefault="00F31A62" w:rsidP="00A65B85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86110">
              <w:rPr>
                <w:sz w:val="16"/>
                <w:szCs w:val="16"/>
              </w:rPr>
              <w:t>cs</w:t>
            </w:r>
            <w:proofErr w:type="spellEnd"/>
          </w:p>
        </w:tc>
        <w:tc>
          <w:tcPr>
            <w:tcW w:w="443" w:type="pct"/>
            <w:tcBorders>
              <w:bottom w:val="single" w:sz="36" w:space="0" w:color="auto"/>
            </w:tcBorders>
            <w:noWrap/>
            <w:vAlign w:val="center"/>
          </w:tcPr>
          <w:p w14:paraId="0C399902" w14:textId="6660720B" w:rsidR="00F31A62" w:rsidRPr="00086110" w:rsidRDefault="00F31A62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H275Y</w:t>
            </w:r>
          </w:p>
        </w:tc>
        <w:tc>
          <w:tcPr>
            <w:tcW w:w="347" w:type="pct"/>
            <w:tcBorders>
              <w:bottom w:val="single" w:sz="36" w:space="0" w:color="auto"/>
            </w:tcBorders>
            <w:noWrap/>
            <w:vAlign w:val="center"/>
          </w:tcPr>
          <w:p w14:paraId="18AF9D86" w14:textId="3C566F96" w:rsidR="00F31A62" w:rsidRPr="00086110" w:rsidRDefault="00F31A62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EPI1023281</w:t>
            </w:r>
          </w:p>
        </w:tc>
        <w:tc>
          <w:tcPr>
            <w:tcW w:w="495" w:type="pct"/>
            <w:tcBorders>
              <w:bottom w:val="single" w:sz="36" w:space="0" w:color="auto"/>
            </w:tcBorders>
            <w:noWrap/>
            <w:vAlign w:val="center"/>
          </w:tcPr>
          <w:p w14:paraId="243ACF36" w14:textId="328E23B6" w:rsidR="00F31A62" w:rsidRPr="00086110" w:rsidRDefault="00F31A62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Singapore</w:t>
            </w:r>
          </w:p>
        </w:tc>
      </w:tr>
      <w:tr w:rsidR="00C323AB" w:rsidRPr="00782787" w14:paraId="4CE47035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147CD" w14:textId="183359E4" w:rsidR="00937549" w:rsidRPr="00937549" w:rsidRDefault="00AD5B33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pct"/>
            <w:tcBorders>
              <w:top w:val="single" w:sz="36" w:space="0" w:color="auto"/>
              <w:left w:val="single" w:sz="4" w:space="0" w:color="auto"/>
            </w:tcBorders>
            <w:noWrap/>
            <w:vAlign w:val="center"/>
          </w:tcPr>
          <w:p w14:paraId="190C6FBF" w14:textId="44FD2416" w:rsidR="00937549" w:rsidRPr="00086110" w:rsidRDefault="00937549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/</w:t>
            </w:r>
            <w:proofErr w:type="spellStart"/>
            <w:r w:rsidRPr="00086110">
              <w:rPr>
                <w:sz w:val="16"/>
                <w:szCs w:val="16"/>
              </w:rPr>
              <w:t>Banska</w:t>
            </w:r>
            <w:proofErr w:type="spellEnd"/>
            <w:r w:rsidRPr="00086110">
              <w:rPr>
                <w:sz w:val="16"/>
                <w:szCs w:val="16"/>
              </w:rPr>
              <w:t xml:space="preserve"> </w:t>
            </w:r>
            <w:proofErr w:type="spellStart"/>
            <w:r w:rsidRPr="00086110">
              <w:rPr>
                <w:sz w:val="16"/>
                <w:szCs w:val="16"/>
              </w:rPr>
              <w:t>Bystrica</w:t>
            </w:r>
            <w:proofErr w:type="spellEnd"/>
            <w:r w:rsidRPr="00086110">
              <w:rPr>
                <w:sz w:val="16"/>
                <w:szCs w:val="16"/>
              </w:rPr>
              <w:t>/363/2017</w:t>
            </w:r>
          </w:p>
        </w:tc>
        <w:tc>
          <w:tcPr>
            <w:tcW w:w="1565" w:type="pct"/>
            <w:tcBorders>
              <w:top w:val="single" w:sz="36" w:space="0" w:color="auto"/>
            </w:tcBorders>
            <w:noWrap/>
            <w:vAlign w:val="center"/>
          </w:tcPr>
          <w:p w14:paraId="0D27B800" w14:textId="3E5E3EA1" w:rsidR="00937549" w:rsidRPr="00086110" w:rsidRDefault="00937549" w:rsidP="00A65B85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Crick Worldwide Influenza Centre</w:t>
            </w:r>
          </w:p>
        </w:tc>
        <w:tc>
          <w:tcPr>
            <w:tcW w:w="511" w:type="pct"/>
            <w:tcBorders>
              <w:top w:val="single" w:sz="36" w:space="0" w:color="auto"/>
            </w:tcBorders>
            <w:noWrap/>
            <w:vAlign w:val="center"/>
          </w:tcPr>
          <w:p w14:paraId="47CA81A9" w14:textId="409569C6" w:rsidR="00937549" w:rsidRPr="00086110" w:rsidRDefault="00937549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(H3N2)</w:t>
            </w:r>
          </w:p>
        </w:tc>
        <w:tc>
          <w:tcPr>
            <w:tcW w:w="494" w:type="pct"/>
            <w:tcBorders>
              <w:top w:val="single" w:sz="36" w:space="0" w:color="auto"/>
            </w:tcBorders>
            <w:noWrap/>
            <w:vAlign w:val="center"/>
          </w:tcPr>
          <w:p w14:paraId="3EDD09EF" w14:textId="3F07AF1D" w:rsidR="00937549" w:rsidRPr="00086110" w:rsidRDefault="00937549" w:rsidP="00A65B85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86110">
              <w:rPr>
                <w:sz w:val="16"/>
                <w:szCs w:val="16"/>
              </w:rPr>
              <w:t>MDCKx</w:t>
            </w:r>
            <w:proofErr w:type="spellEnd"/>
            <w:r w:rsidRPr="00086110">
              <w:rPr>
                <w:sz w:val="16"/>
                <w:szCs w:val="16"/>
              </w:rPr>
              <w:t>/SIAT1</w:t>
            </w:r>
          </w:p>
        </w:tc>
        <w:tc>
          <w:tcPr>
            <w:tcW w:w="443" w:type="pct"/>
            <w:tcBorders>
              <w:top w:val="single" w:sz="36" w:space="0" w:color="auto"/>
            </w:tcBorders>
            <w:noWrap/>
            <w:vAlign w:val="center"/>
          </w:tcPr>
          <w:p w14:paraId="40D2F1FC" w14:textId="24D5D1BD" w:rsidR="00937549" w:rsidRPr="00086110" w:rsidRDefault="00937549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R292R/K; D151D/N</w:t>
            </w:r>
          </w:p>
        </w:tc>
        <w:tc>
          <w:tcPr>
            <w:tcW w:w="347" w:type="pct"/>
            <w:tcBorders>
              <w:top w:val="single" w:sz="36" w:space="0" w:color="auto"/>
            </w:tcBorders>
            <w:noWrap/>
            <w:vAlign w:val="center"/>
          </w:tcPr>
          <w:p w14:paraId="779A3A6B" w14:textId="39DC1035" w:rsidR="00937549" w:rsidRPr="00086110" w:rsidRDefault="00937549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EPI1046384</w:t>
            </w:r>
          </w:p>
        </w:tc>
        <w:tc>
          <w:tcPr>
            <w:tcW w:w="495" w:type="pct"/>
            <w:tcBorders>
              <w:top w:val="single" w:sz="36" w:space="0" w:color="auto"/>
            </w:tcBorders>
            <w:noWrap/>
            <w:vAlign w:val="center"/>
          </w:tcPr>
          <w:p w14:paraId="72C00DF5" w14:textId="4A66A535" w:rsidR="00937549" w:rsidRPr="00086110" w:rsidRDefault="00937549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Slovakia</w:t>
            </w:r>
          </w:p>
        </w:tc>
      </w:tr>
      <w:tr w:rsidR="00C323AB" w:rsidRPr="00782787" w14:paraId="3EF8CC8E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172FF" w14:textId="1F380D28" w:rsidR="00937549" w:rsidRPr="00937549" w:rsidRDefault="00AD5B33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1C95A75C" w14:textId="56EEE1F5" w:rsidR="00937549" w:rsidRPr="00086110" w:rsidRDefault="00937549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/England/65020628/2016</w:t>
            </w:r>
          </w:p>
        </w:tc>
        <w:tc>
          <w:tcPr>
            <w:tcW w:w="1565" w:type="pct"/>
            <w:noWrap/>
            <w:vAlign w:val="center"/>
          </w:tcPr>
          <w:p w14:paraId="34423E87" w14:textId="255F4E72" w:rsidR="00937549" w:rsidRPr="00086110" w:rsidRDefault="00937549" w:rsidP="00A65B85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511" w:type="pct"/>
            <w:noWrap/>
            <w:vAlign w:val="center"/>
          </w:tcPr>
          <w:p w14:paraId="6C658D2B" w14:textId="5451281B" w:rsidR="00937549" w:rsidRPr="00086110" w:rsidRDefault="00937549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(H3N2)</w:t>
            </w:r>
          </w:p>
        </w:tc>
        <w:tc>
          <w:tcPr>
            <w:tcW w:w="494" w:type="pct"/>
            <w:noWrap/>
            <w:vAlign w:val="center"/>
          </w:tcPr>
          <w:p w14:paraId="0EE59972" w14:textId="487C7298" w:rsidR="00937549" w:rsidRPr="00086110" w:rsidRDefault="00937549" w:rsidP="00A65B85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original</w:t>
            </w:r>
          </w:p>
        </w:tc>
        <w:tc>
          <w:tcPr>
            <w:tcW w:w="443" w:type="pct"/>
            <w:noWrap/>
            <w:vAlign w:val="center"/>
          </w:tcPr>
          <w:p w14:paraId="193C5068" w14:textId="69450270" w:rsidR="00937549" w:rsidRPr="00086110" w:rsidRDefault="00937549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R292K</w:t>
            </w:r>
          </w:p>
        </w:tc>
        <w:tc>
          <w:tcPr>
            <w:tcW w:w="347" w:type="pct"/>
            <w:noWrap/>
            <w:vAlign w:val="center"/>
          </w:tcPr>
          <w:p w14:paraId="39E55CC8" w14:textId="177B7EFF" w:rsidR="00937549" w:rsidRPr="00086110" w:rsidRDefault="00937549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EPI1030364</w:t>
            </w:r>
          </w:p>
        </w:tc>
        <w:tc>
          <w:tcPr>
            <w:tcW w:w="495" w:type="pct"/>
            <w:noWrap/>
            <w:vAlign w:val="center"/>
          </w:tcPr>
          <w:p w14:paraId="2F252492" w14:textId="08F9E305" w:rsidR="00937549" w:rsidRPr="00086110" w:rsidRDefault="00937549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United Kingdom</w:t>
            </w:r>
          </w:p>
        </w:tc>
      </w:tr>
      <w:tr w:rsidR="00C323AB" w:rsidRPr="00782787" w14:paraId="763E2DCC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C436B" w14:textId="445D69CF" w:rsidR="00937549" w:rsidRPr="00937549" w:rsidRDefault="00AD5B33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5C4345EC" w14:textId="30449F96" w:rsidR="00937549" w:rsidRPr="00086110" w:rsidRDefault="00937549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/England/65280702/2016</w:t>
            </w:r>
          </w:p>
        </w:tc>
        <w:tc>
          <w:tcPr>
            <w:tcW w:w="1565" w:type="pct"/>
            <w:noWrap/>
            <w:vAlign w:val="center"/>
          </w:tcPr>
          <w:p w14:paraId="1BDE57B6" w14:textId="53AB0785" w:rsidR="00937549" w:rsidRPr="00086110" w:rsidRDefault="00937549" w:rsidP="00A65B85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511" w:type="pct"/>
            <w:noWrap/>
            <w:vAlign w:val="center"/>
          </w:tcPr>
          <w:p w14:paraId="3BD7A6F3" w14:textId="634C64D6" w:rsidR="00937549" w:rsidRPr="00086110" w:rsidRDefault="00937549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(H3N2)</w:t>
            </w:r>
          </w:p>
        </w:tc>
        <w:tc>
          <w:tcPr>
            <w:tcW w:w="494" w:type="pct"/>
            <w:noWrap/>
            <w:vAlign w:val="center"/>
          </w:tcPr>
          <w:p w14:paraId="5B2C9D34" w14:textId="04C558B0" w:rsidR="00937549" w:rsidRPr="00086110" w:rsidRDefault="00937549" w:rsidP="00A65B85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original</w:t>
            </w:r>
          </w:p>
        </w:tc>
        <w:tc>
          <w:tcPr>
            <w:tcW w:w="443" w:type="pct"/>
            <w:noWrap/>
            <w:vAlign w:val="center"/>
          </w:tcPr>
          <w:p w14:paraId="5997C76E" w14:textId="21E7FD7B" w:rsidR="00937549" w:rsidRPr="00086110" w:rsidRDefault="00937549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R292K</w:t>
            </w:r>
          </w:p>
        </w:tc>
        <w:tc>
          <w:tcPr>
            <w:tcW w:w="347" w:type="pct"/>
            <w:noWrap/>
            <w:vAlign w:val="center"/>
          </w:tcPr>
          <w:p w14:paraId="2ECAA43F" w14:textId="5BF40B3C" w:rsidR="00937549" w:rsidRPr="00086110" w:rsidRDefault="00937549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EPI1030384</w:t>
            </w:r>
          </w:p>
        </w:tc>
        <w:tc>
          <w:tcPr>
            <w:tcW w:w="495" w:type="pct"/>
            <w:noWrap/>
            <w:vAlign w:val="center"/>
          </w:tcPr>
          <w:p w14:paraId="2F0BE432" w14:textId="7586F29B" w:rsidR="00937549" w:rsidRPr="00086110" w:rsidRDefault="00937549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United Kingdom</w:t>
            </w:r>
          </w:p>
        </w:tc>
      </w:tr>
      <w:tr w:rsidR="00C323AB" w:rsidRPr="00782787" w14:paraId="3D49DE69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vAlign w:val="center"/>
          </w:tcPr>
          <w:p w14:paraId="4A6FF0EE" w14:textId="4EB0FF78" w:rsidR="00937549" w:rsidRPr="00937549" w:rsidRDefault="00AD5B33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86" w:type="pct"/>
            <w:tcBorders>
              <w:left w:val="single" w:sz="4" w:space="0" w:color="auto"/>
              <w:bottom w:val="single" w:sz="36" w:space="0" w:color="auto"/>
            </w:tcBorders>
            <w:noWrap/>
            <w:vAlign w:val="center"/>
          </w:tcPr>
          <w:p w14:paraId="437AC409" w14:textId="6CC0CB9A" w:rsidR="00937549" w:rsidRPr="00086110" w:rsidRDefault="00937549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/England/70660207/2017</w:t>
            </w:r>
          </w:p>
        </w:tc>
        <w:tc>
          <w:tcPr>
            <w:tcW w:w="1565" w:type="pct"/>
            <w:tcBorders>
              <w:bottom w:val="single" w:sz="36" w:space="0" w:color="auto"/>
            </w:tcBorders>
            <w:noWrap/>
            <w:vAlign w:val="center"/>
          </w:tcPr>
          <w:p w14:paraId="57BF647C" w14:textId="3B4FC18A" w:rsidR="00937549" w:rsidRPr="00086110" w:rsidRDefault="00937549" w:rsidP="00A65B85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511" w:type="pct"/>
            <w:tcBorders>
              <w:bottom w:val="single" w:sz="36" w:space="0" w:color="auto"/>
            </w:tcBorders>
            <w:noWrap/>
            <w:vAlign w:val="center"/>
          </w:tcPr>
          <w:p w14:paraId="647ED35E" w14:textId="7DC0A8DD" w:rsidR="00937549" w:rsidRPr="00086110" w:rsidRDefault="00937549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A(H3N2)</w:t>
            </w:r>
          </w:p>
        </w:tc>
        <w:tc>
          <w:tcPr>
            <w:tcW w:w="494" w:type="pct"/>
            <w:tcBorders>
              <w:bottom w:val="single" w:sz="36" w:space="0" w:color="auto"/>
            </w:tcBorders>
            <w:noWrap/>
            <w:vAlign w:val="center"/>
          </w:tcPr>
          <w:p w14:paraId="707FB3AF" w14:textId="631B2F67" w:rsidR="00937549" w:rsidRPr="00086110" w:rsidRDefault="00937549" w:rsidP="00A65B85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original</w:t>
            </w:r>
          </w:p>
        </w:tc>
        <w:tc>
          <w:tcPr>
            <w:tcW w:w="443" w:type="pct"/>
            <w:tcBorders>
              <w:bottom w:val="single" w:sz="36" w:space="0" w:color="auto"/>
            </w:tcBorders>
            <w:noWrap/>
            <w:vAlign w:val="center"/>
          </w:tcPr>
          <w:p w14:paraId="6E1D280C" w14:textId="24F66BB2" w:rsidR="00937549" w:rsidRPr="00086110" w:rsidRDefault="00937549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R292R/K</w:t>
            </w:r>
          </w:p>
        </w:tc>
        <w:tc>
          <w:tcPr>
            <w:tcW w:w="347" w:type="pct"/>
            <w:tcBorders>
              <w:bottom w:val="single" w:sz="36" w:space="0" w:color="auto"/>
            </w:tcBorders>
            <w:noWrap/>
            <w:vAlign w:val="center"/>
          </w:tcPr>
          <w:p w14:paraId="6F964EB7" w14:textId="1C8E4702" w:rsidR="00937549" w:rsidRPr="00086110" w:rsidRDefault="00937549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EPI1024709</w:t>
            </w:r>
          </w:p>
        </w:tc>
        <w:tc>
          <w:tcPr>
            <w:tcW w:w="495" w:type="pct"/>
            <w:tcBorders>
              <w:bottom w:val="single" w:sz="36" w:space="0" w:color="auto"/>
            </w:tcBorders>
            <w:noWrap/>
            <w:vAlign w:val="center"/>
          </w:tcPr>
          <w:p w14:paraId="7456B425" w14:textId="55162290" w:rsidR="00937549" w:rsidRPr="00086110" w:rsidRDefault="00937549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86110">
              <w:rPr>
                <w:sz w:val="16"/>
                <w:szCs w:val="16"/>
              </w:rPr>
              <w:t>United Kingdom</w:t>
            </w:r>
          </w:p>
        </w:tc>
      </w:tr>
      <w:tr w:rsidR="00C323AB" w:rsidRPr="00782787" w14:paraId="15F27B2B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40985" w14:textId="39ADA871" w:rsidR="00C323AB" w:rsidRDefault="00C323AB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705DF5B3" w14:textId="1CFEF174" w:rsidR="00C323AB" w:rsidRPr="00C323AB" w:rsidRDefault="00C323AB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/Astana/ZVL229/2016</w:t>
            </w:r>
          </w:p>
        </w:tc>
        <w:tc>
          <w:tcPr>
            <w:tcW w:w="1565" w:type="pct"/>
            <w:noWrap/>
            <w:vAlign w:val="center"/>
          </w:tcPr>
          <w:p w14:paraId="5FA7D1AE" w14:textId="7B81C35B" w:rsidR="00C323AB" w:rsidRPr="00C323AB" w:rsidRDefault="00C323AB" w:rsidP="00A65B85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National Centre of Expertise in Astana</w:t>
            </w:r>
          </w:p>
        </w:tc>
        <w:tc>
          <w:tcPr>
            <w:tcW w:w="511" w:type="pct"/>
            <w:noWrap/>
            <w:vAlign w:val="center"/>
          </w:tcPr>
          <w:p w14:paraId="4423F194" w14:textId="3C30808E" w:rsidR="00C323AB" w:rsidRPr="00C323AB" w:rsidRDefault="00C323AB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 Victoria</w:t>
            </w:r>
          </w:p>
        </w:tc>
        <w:tc>
          <w:tcPr>
            <w:tcW w:w="494" w:type="pct"/>
            <w:noWrap/>
            <w:vAlign w:val="center"/>
          </w:tcPr>
          <w:p w14:paraId="31F78DCA" w14:textId="2BC0A33A" w:rsidR="00C323AB" w:rsidRPr="00C323AB" w:rsidRDefault="00C323AB" w:rsidP="00A65B85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443" w:type="pct"/>
            <w:noWrap/>
            <w:vAlign w:val="center"/>
          </w:tcPr>
          <w:p w14:paraId="01073BC1" w14:textId="1842A12B" w:rsidR="00C323AB" w:rsidRPr="00C323AB" w:rsidRDefault="00C323AB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P139S</w:t>
            </w:r>
          </w:p>
        </w:tc>
        <w:tc>
          <w:tcPr>
            <w:tcW w:w="347" w:type="pct"/>
            <w:noWrap/>
            <w:vAlign w:val="center"/>
          </w:tcPr>
          <w:p w14:paraId="0D8C0587" w14:textId="4F2DB1D5" w:rsidR="00C323AB" w:rsidRPr="00C323AB" w:rsidRDefault="00C323AB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EPI1005997</w:t>
            </w:r>
          </w:p>
        </w:tc>
        <w:tc>
          <w:tcPr>
            <w:tcW w:w="495" w:type="pct"/>
            <w:noWrap/>
            <w:vAlign w:val="center"/>
          </w:tcPr>
          <w:p w14:paraId="4FBCB82D" w14:textId="270C0F99" w:rsidR="00C323AB" w:rsidRPr="00C323AB" w:rsidRDefault="00C323AB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 xml:space="preserve">Kazakhstan </w:t>
            </w:r>
          </w:p>
        </w:tc>
      </w:tr>
      <w:tr w:rsidR="00C323AB" w:rsidRPr="00782787" w14:paraId="4FA292A9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BD034" w14:textId="5623CC65" w:rsidR="00C323AB" w:rsidRDefault="00C323AB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4D1F1B7A" w14:textId="1711071F" w:rsidR="00C323AB" w:rsidRPr="00C323AB" w:rsidRDefault="00C323AB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/Uralsk/ZVL399/2016</w:t>
            </w:r>
          </w:p>
        </w:tc>
        <w:tc>
          <w:tcPr>
            <w:tcW w:w="1565" w:type="pct"/>
            <w:noWrap/>
            <w:vAlign w:val="center"/>
          </w:tcPr>
          <w:p w14:paraId="3D6E0730" w14:textId="034ADB93" w:rsidR="00C323AB" w:rsidRPr="00C323AB" w:rsidRDefault="00C323AB" w:rsidP="00A65B85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National Centre of Expertise in Astana</w:t>
            </w:r>
          </w:p>
        </w:tc>
        <w:tc>
          <w:tcPr>
            <w:tcW w:w="511" w:type="pct"/>
            <w:noWrap/>
            <w:vAlign w:val="center"/>
          </w:tcPr>
          <w:p w14:paraId="41169D8B" w14:textId="69D6496D" w:rsidR="00C323AB" w:rsidRPr="00C323AB" w:rsidRDefault="00C323AB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 Victoria</w:t>
            </w:r>
          </w:p>
        </w:tc>
        <w:tc>
          <w:tcPr>
            <w:tcW w:w="494" w:type="pct"/>
            <w:noWrap/>
            <w:vAlign w:val="center"/>
          </w:tcPr>
          <w:p w14:paraId="1BA6C6EC" w14:textId="5CCBCF30" w:rsidR="00C323AB" w:rsidRPr="00C323AB" w:rsidRDefault="00C323AB" w:rsidP="00A65B85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443" w:type="pct"/>
            <w:noWrap/>
            <w:vAlign w:val="center"/>
          </w:tcPr>
          <w:p w14:paraId="682A1503" w14:textId="11D84732" w:rsidR="00C323AB" w:rsidRPr="00C323AB" w:rsidRDefault="00C323AB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P139S</w:t>
            </w:r>
          </w:p>
        </w:tc>
        <w:tc>
          <w:tcPr>
            <w:tcW w:w="347" w:type="pct"/>
            <w:noWrap/>
            <w:vAlign w:val="center"/>
          </w:tcPr>
          <w:p w14:paraId="317506A8" w14:textId="31300C14" w:rsidR="00C323AB" w:rsidRPr="00C323AB" w:rsidRDefault="00C323AB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EPI1006007</w:t>
            </w:r>
          </w:p>
        </w:tc>
        <w:tc>
          <w:tcPr>
            <w:tcW w:w="495" w:type="pct"/>
            <w:noWrap/>
            <w:vAlign w:val="center"/>
          </w:tcPr>
          <w:p w14:paraId="718D2A74" w14:textId="1B4C169D" w:rsidR="00C323AB" w:rsidRPr="00C323AB" w:rsidRDefault="00C323AB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 xml:space="preserve">Kazakhstan </w:t>
            </w:r>
          </w:p>
        </w:tc>
      </w:tr>
      <w:tr w:rsidR="00C323AB" w:rsidRPr="00782787" w14:paraId="18ED8973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1343D" w14:textId="36651443" w:rsidR="00C323AB" w:rsidRDefault="00C323AB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1C9DCFA5" w14:textId="74C60EB7" w:rsidR="00C323AB" w:rsidRPr="00C323AB" w:rsidRDefault="00C323AB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/Florida/63/2017</w:t>
            </w:r>
          </w:p>
        </w:tc>
        <w:tc>
          <w:tcPr>
            <w:tcW w:w="1565" w:type="pct"/>
            <w:noWrap/>
            <w:vAlign w:val="center"/>
          </w:tcPr>
          <w:p w14:paraId="6D33AB5B" w14:textId="6D2F8561" w:rsidR="00C323AB" w:rsidRPr="00C323AB" w:rsidRDefault="00C323AB" w:rsidP="00A65B85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Centers for Disease Control and Prevention</w:t>
            </w:r>
          </w:p>
        </w:tc>
        <w:tc>
          <w:tcPr>
            <w:tcW w:w="511" w:type="pct"/>
            <w:noWrap/>
            <w:vAlign w:val="center"/>
          </w:tcPr>
          <w:p w14:paraId="7241A7A9" w14:textId="531CC0AA" w:rsidR="00C323AB" w:rsidRPr="00C323AB" w:rsidRDefault="00C323AB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 Victoria</w:t>
            </w:r>
          </w:p>
        </w:tc>
        <w:tc>
          <w:tcPr>
            <w:tcW w:w="494" w:type="pct"/>
            <w:noWrap/>
            <w:vAlign w:val="center"/>
          </w:tcPr>
          <w:p w14:paraId="5BC9E3EC" w14:textId="11181F4A" w:rsidR="00C323AB" w:rsidRPr="00C323AB" w:rsidRDefault="00C323AB" w:rsidP="00A65B85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443" w:type="pct"/>
            <w:noWrap/>
            <w:vAlign w:val="center"/>
          </w:tcPr>
          <w:p w14:paraId="6B39B35E" w14:textId="65751214" w:rsidR="00C323AB" w:rsidRPr="00C323AB" w:rsidRDefault="00C323AB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D197N</w:t>
            </w:r>
          </w:p>
        </w:tc>
        <w:tc>
          <w:tcPr>
            <w:tcW w:w="347" w:type="pct"/>
            <w:noWrap/>
            <w:vAlign w:val="center"/>
          </w:tcPr>
          <w:p w14:paraId="1FA306CD" w14:textId="57436BF2" w:rsidR="00C323AB" w:rsidRPr="00C323AB" w:rsidRDefault="00C323AB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EPI1021044</w:t>
            </w:r>
          </w:p>
        </w:tc>
        <w:tc>
          <w:tcPr>
            <w:tcW w:w="495" w:type="pct"/>
            <w:noWrap/>
            <w:vAlign w:val="center"/>
          </w:tcPr>
          <w:p w14:paraId="4C489E4B" w14:textId="50910538" w:rsidR="00C323AB" w:rsidRPr="00C323AB" w:rsidRDefault="00C323AB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 xml:space="preserve">United States </w:t>
            </w:r>
          </w:p>
        </w:tc>
      </w:tr>
      <w:tr w:rsidR="00C323AB" w:rsidRPr="00782787" w14:paraId="0F7642DD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D153" w14:textId="5EC71273" w:rsidR="00C323AB" w:rsidRDefault="00C323AB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1271411C" w14:textId="66821B2B" w:rsidR="00C323AB" w:rsidRPr="00C323AB" w:rsidRDefault="00C323AB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/Hong Kong/219/2017</w:t>
            </w:r>
          </w:p>
        </w:tc>
        <w:tc>
          <w:tcPr>
            <w:tcW w:w="1565" w:type="pct"/>
            <w:noWrap/>
            <w:vAlign w:val="center"/>
          </w:tcPr>
          <w:p w14:paraId="1DDB8E7D" w14:textId="28593B0E" w:rsidR="00C323AB" w:rsidRPr="00C323AB" w:rsidRDefault="00C323AB" w:rsidP="00A65B85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Crick Worldwide Influenza Centre</w:t>
            </w:r>
          </w:p>
        </w:tc>
        <w:tc>
          <w:tcPr>
            <w:tcW w:w="511" w:type="pct"/>
            <w:noWrap/>
            <w:vAlign w:val="center"/>
          </w:tcPr>
          <w:p w14:paraId="0AF6178C" w14:textId="023B5A49" w:rsidR="00C323AB" w:rsidRPr="00C323AB" w:rsidRDefault="00C323AB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 Victoria</w:t>
            </w:r>
          </w:p>
        </w:tc>
        <w:tc>
          <w:tcPr>
            <w:tcW w:w="494" w:type="pct"/>
            <w:noWrap/>
            <w:vAlign w:val="center"/>
          </w:tcPr>
          <w:p w14:paraId="1DF209F0" w14:textId="3A035FF6" w:rsidR="00C323AB" w:rsidRPr="00C323AB" w:rsidRDefault="00C323AB" w:rsidP="00A65B85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C323AB">
              <w:rPr>
                <w:color w:val="000000"/>
                <w:sz w:val="16"/>
                <w:szCs w:val="16"/>
              </w:rPr>
              <w:t>cs</w:t>
            </w:r>
            <w:proofErr w:type="spellEnd"/>
          </w:p>
        </w:tc>
        <w:tc>
          <w:tcPr>
            <w:tcW w:w="443" w:type="pct"/>
            <w:noWrap/>
            <w:vAlign w:val="center"/>
          </w:tcPr>
          <w:p w14:paraId="6973F8E1" w14:textId="2E85381D" w:rsidR="00C323AB" w:rsidRPr="00C323AB" w:rsidRDefault="00C323AB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A245A/T</w:t>
            </w:r>
          </w:p>
        </w:tc>
        <w:tc>
          <w:tcPr>
            <w:tcW w:w="347" w:type="pct"/>
            <w:noWrap/>
            <w:vAlign w:val="center"/>
          </w:tcPr>
          <w:p w14:paraId="211FAE86" w14:textId="47C66F8D" w:rsidR="00C323AB" w:rsidRPr="00C323AB" w:rsidRDefault="00C323AB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EPI1022733</w:t>
            </w:r>
          </w:p>
        </w:tc>
        <w:tc>
          <w:tcPr>
            <w:tcW w:w="495" w:type="pct"/>
            <w:noWrap/>
            <w:vAlign w:val="center"/>
          </w:tcPr>
          <w:p w14:paraId="57771BE7" w14:textId="22B244D9" w:rsidR="00C323AB" w:rsidRPr="00C323AB" w:rsidRDefault="00C323AB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Hong Kong (SAR)</w:t>
            </w:r>
          </w:p>
        </w:tc>
      </w:tr>
      <w:tr w:rsidR="00C323AB" w:rsidRPr="00782787" w14:paraId="62EC733F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288AE" w14:textId="161BA3E4" w:rsidR="00C323AB" w:rsidRDefault="00C323AB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34126217" w14:textId="2C07FD65" w:rsidR="00C323AB" w:rsidRPr="00C323AB" w:rsidRDefault="00C323AB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/Malaysia/1191/2016</w:t>
            </w:r>
          </w:p>
        </w:tc>
        <w:tc>
          <w:tcPr>
            <w:tcW w:w="1565" w:type="pct"/>
            <w:noWrap/>
            <w:vAlign w:val="center"/>
          </w:tcPr>
          <w:p w14:paraId="4049CEF8" w14:textId="4990C6E2" w:rsidR="00C323AB" w:rsidRPr="00C323AB" w:rsidRDefault="00C323AB" w:rsidP="00A65B85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WHO Collaborating Centre for Reference and Research on Influenza</w:t>
            </w:r>
          </w:p>
        </w:tc>
        <w:tc>
          <w:tcPr>
            <w:tcW w:w="511" w:type="pct"/>
            <w:noWrap/>
            <w:vAlign w:val="center"/>
          </w:tcPr>
          <w:p w14:paraId="6A95C5ED" w14:textId="522AB8F9" w:rsidR="00C323AB" w:rsidRPr="00C323AB" w:rsidRDefault="00C323AB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 Victoria</w:t>
            </w:r>
          </w:p>
        </w:tc>
        <w:tc>
          <w:tcPr>
            <w:tcW w:w="494" w:type="pct"/>
            <w:noWrap/>
            <w:vAlign w:val="center"/>
          </w:tcPr>
          <w:p w14:paraId="0ED6FA08" w14:textId="4C06FF60" w:rsidR="00C323AB" w:rsidRPr="00C323AB" w:rsidRDefault="00C323AB" w:rsidP="00A65B85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X,MDCK1</w:t>
            </w:r>
          </w:p>
        </w:tc>
        <w:tc>
          <w:tcPr>
            <w:tcW w:w="443" w:type="pct"/>
            <w:noWrap/>
            <w:vAlign w:val="center"/>
          </w:tcPr>
          <w:p w14:paraId="6842ABB8" w14:textId="005A06DE" w:rsidR="00C323AB" w:rsidRPr="00C323AB" w:rsidRDefault="00C323AB" w:rsidP="00A65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C323AB">
              <w:rPr>
                <w:color w:val="000000"/>
                <w:sz w:val="16"/>
                <w:szCs w:val="16"/>
              </w:rPr>
              <w:t>H273Y</w:t>
            </w:r>
            <w:r>
              <w:rPr>
                <w:color w:val="000000"/>
                <w:sz w:val="16"/>
                <w:szCs w:val="16"/>
              </w:rPr>
              <w:t xml:space="preserve">; </w:t>
            </w:r>
            <w:r w:rsidRPr="00C323AB">
              <w:rPr>
                <w:color w:val="000000"/>
                <w:sz w:val="16"/>
                <w:szCs w:val="16"/>
              </w:rPr>
              <w:t>D149D/N</w:t>
            </w:r>
          </w:p>
        </w:tc>
        <w:tc>
          <w:tcPr>
            <w:tcW w:w="347" w:type="pct"/>
            <w:noWrap/>
            <w:vAlign w:val="center"/>
          </w:tcPr>
          <w:p w14:paraId="60C28F21" w14:textId="1A0154D0" w:rsidR="00C323AB" w:rsidRPr="00C323AB" w:rsidRDefault="00C323AB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EPI869040</w:t>
            </w:r>
          </w:p>
        </w:tc>
        <w:tc>
          <w:tcPr>
            <w:tcW w:w="495" w:type="pct"/>
            <w:noWrap/>
            <w:vAlign w:val="center"/>
          </w:tcPr>
          <w:p w14:paraId="22F9C44D" w14:textId="401F6F2D" w:rsidR="00C323AB" w:rsidRPr="00C323AB" w:rsidRDefault="00C323AB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Malaysia</w:t>
            </w:r>
          </w:p>
        </w:tc>
      </w:tr>
      <w:tr w:rsidR="00C323AB" w:rsidRPr="00782787" w14:paraId="4CBA2D3D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E1759" w14:textId="3D6B1AB3" w:rsidR="00C323AB" w:rsidRDefault="00C323AB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4BA2748B" w14:textId="10F8F35B" w:rsidR="00C323AB" w:rsidRPr="00C323AB" w:rsidRDefault="00C323AB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/Moscow/107/2017</w:t>
            </w:r>
          </w:p>
        </w:tc>
        <w:tc>
          <w:tcPr>
            <w:tcW w:w="1565" w:type="pct"/>
            <w:noWrap/>
            <w:vAlign w:val="center"/>
          </w:tcPr>
          <w:p w14:paraId="325DCFB7" w14:textId="399CB403" w:rsidR="00C323AB" w:rsidRPr="00C323AB" w:rsidRDefault="00C323AB" w:rsidP="00A65B85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Crick Worldwide Influenza Centre</w:t>
            </w:r>
          </w:p>
        </w:tc>
        <w:tc>
          <w:tcPr>
            <w:tcW w:w="511" w:type="pct"/>
            <w:noWrap/>
            <w:vAlign w:val="center"/>
          </w:tcPr>
          <w:p w14:paraId="53F66371" w14:textId="4BB2BBA5" w:rsidR="00C323AB" w:rsidRPr="00C323AB" w:rsidRDefault="00C323AB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 Victoria</w:t>
            </w:r>
          </w:p>
        </w:tc>
        <w:tc>
          <w:tcPr>
            <w:tcW w:w="494" w:type="pct"/>
            <w:noWrap/>
            <w:vAlign w:val="center"/>
          </w:tcPr>
          <w:p w14:paraId="2E51B63A" w14:textId="22D579A4" w:rsidR="00C323AB" w:rsidRPr="00C323AB" w:rsidRDefault="00C323AB" w:rsidP="00A65B85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MDCK2</w:t>
            </w:r>
          </w:p>
        </w:tc>
        <w:tc>
          <w:tcPr>
            <w:tcW w:w="443" w:type="pct"/>
            <w:noWrap/>
            <w:vAlign w:val="center"/>
          </w:tcPr>
          <w:p w14:paraId="0FC89030" w14:textId="72A8541A" w:rsidR="00C323AB" w:rsidRPr="00C323AB" w:rsidRDefault="00C323AB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H273Y</w:t>
            </w:r>
          </w:p>
        </w:tc>
        <w:tc>
          <w:tcPr>
            <w:tcW w:w="347" w:type="pct"/>
            <w:noWrap/>
            <w:vAlign w:val="center"/>
          </w:tcPr>
          <w:p w14:paraId="1C502EFF" w14:textId="3EAF6D3F" w:rsidR="00C323AB" w:rsidRPr="00C323AB" w:rsidRDefault="00C323AB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EPI1040352</w:t>
            </w:r>
          </w:p>
        </w:tc>
        <w:tc>
          <w:tcPr>
            <w:tcW w:w="495" w:type="pct"/>
            <w:noWrap/>
            <w:vAlign w:val="center"/>
          </w:tcPr>
          <w:p w14:paraId="4B27B0E5" w14:textId="6AFED0D7" w:rsidR="00C323AB" w:rsidRPr="00C323AB" w:rsidRDefault="00C323AB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Russian Federation</w:t>
            </w:r>
          </w:p>
        </w:tc>
      </w:tr>
      <w:tr w:rsidR="00C323AB" w:rsidRPr="00782787" w14:paraId="1BA6CC14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335C3" w14:textId="50EC19B2" w:rsidR="00C323AB" w:rsidRDefault="00C323AB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31A27087" w14:textId="47BF84A7" w:rsidR="00C323AB" w:rsidRPr="006642F1" w:rsidRDefault="00C323AB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/Arizona/49/2017</w:t>
            </w:r>
          </w:p>
        </w:tc>
        <w:tc>
          <w:tcPr>
            <w:tcW w:w="1565" w:type="pct"/>
            <w:noWrap/>
            <w:vAlign w:val="center"/>
          </w:tcPr>
          <w:p w14:paraId="3FC3BA18" w14:textId="1950CE37" w:rsidR="00C323AB" w:rsidRPr="006642F1" w:rsidRDefault="00C323AB" w:rsidP="00A65B85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Centers for Disease Control and Prevention</w:t>
            </w:r>
          </w:p>
        </w:tc>
        <w:tc>
          <w:tcPr>
            <w:tcW w:w="511" w:type="pct"/>
            <w:noWrap/>
            <w:vAlign w:val="center"/>
          </w:tcPr>
          <w:p w14:paraId="52C6F665" w14:textId="4C03DBC3" w:rsidR="00C323AB" w:rsidRPr="006642F1" w:rsidRDefault="00C323AB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 Victoria</w:t>
            </w:r>
          </w:p>
        </w:tc>
        <w:tc>
          <w:tcPr>
            <w:tcW w:w="494" w:type="pct"/>
            <w:noWrap/>
            <w:vAlign w:val="center"/>
          </w:tcPr>
          <w:p w14:paraId="35E76C11" w14:textId="4B12A221" w:rsidR="00C323AB" w:rsidRPr="006642F1" w:rsidRDefault="00C323AB" w:rsidP="00A65B85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443" w:type="pct"/>
            <w:noWrap/>
            <w:vAlign w:val="center"/>
          </w:tcPr>
          <w:p w14:paraId="0A2986D2" w14:textId="24E2A11C" w:rsidR="00C323AB" w:rsidRPr="006642F1" w:rsidRDefault="00C323AB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K360E</w:t>
            </w:r>
          </w:p>
        </w:tc>
        <w:tc>
          <w:tcPr>
            <w:tcW w:w="347" w:type="pct"/>
            <w:noWrap/>
            <w:vAlign w:val="center"/>
          </w:tcPr>
          <w:p w14:paraId="7625D411" w14:textId="254B6FD6" w:rsidR="00C323AB" w:rsidRPr="006642F1" w:rsidRDefault="00C323AB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EPI1051346</w:t>
            </w:r>
          </w:p>
        </w:tc>
        <w:tc>
          <w:tcPr>
            <w:tcW w:w="495" w:type="pct"/>
            <w:noWrap/>
            <w:vAlign w:val="center"/>
          </w:tcPr>
          <w:p w14:paraId="24458FB5" w14:textId="5A0E3537" w:rsidR="00C323AB" w:rsidRPr="006642F1" w:rsidRDefault="00C323AB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 xml:space="preserve">United States </w:t>
            </w:r>
          </w:p>
        </w:tc>
      </w:tr>
      <w:tr w:rsidR="00C323AB" w:rsidRPr="00782787" w14:paraId="4479CC63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vAlign w:val="center"/>
          </w:tcPr>
          <w:p w14:paraId="75017490" w14:textId="0CA2A53F" w:rsidR="00C323AB" w:rsidRDefault="00C323AB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86" w:type="pct"/>
            <w:tcBorders>
              <w:left w:val="single" w:sz="4" w:space="0" w:color="auto"/>
              <w:bottom w:val="single" w:sz="36" w:space="0" w:color="auto"/>
            </w:tcBorders>
            <w:noWrap/>
            <w:vAlign w:val="center"/>
          </w:tcPr>
          <w:p w14:paraId="53E1B884" w14:textId="51FDE8A1" w:rsidR="00C323AB" w:rsidRPr="006642F1" w:rsidRDefault="00C323AB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/Brisbane/240/2015</w:t>
            </w:r>
          </w:p>
        </w:tc>
        <w:tc>
          <w:tcPr>
            <w:tcW w:w="1565" w:type="pct"/>
            <w:tcBorders>
              <w:bottom w:val="single" w:sz="36" w:space="0" w:color="auto"/>
            </w:tcBorders>
            <w:noWrap/>
            <w:vAlign w:val="center"/>
          </w:tcPr>
          <w:p w14:paraId="157071B4" w14:textId="14D239F0" w:rsidR="00C323AB" w:rsidRPr="006642F1" w:rsidRDefault="00C323AB" w:rsidP="00A65B85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WHO Collaborating Centre for Reference and Research on Influenza</w:t>
            </w:r>
          </w:p>
        </w:tc>
        <w:tc>
          <w:tcPr>
            <w:tcW w:w="511" w:type="pct"/>
            <w:tcBorders>
              <w:bottom w:val="single" w:sz="36" w:space="0" w:color="auto"/>
            </w:tcBorders>
            <w:noWrap/>
            <w:vAlign w:val="center"/>
          </w:tcPr>
          <w:p w14:paraId="15C6C063" w14:textId="600570AC" w:rsidR="00C323AB" w:rsidRPr="006642F1" w:rsidRDefault="00C323AB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B Victoria</w:t>
            </w:r>
          </w:p>
        </w:tc>
        <w:tc>
          <w:tcPr>
            <w:tcW w:w="494" w:type="pct"/>
            <w:tcBorders>
              <w:bottom w:val="single" w:sz="36" w:space="0" w:color="auto"/>
            </w:tcBorders>
            <w:noWrap/>
            <w:vAlign w:val="center"/>
          </w:tcPr>
          <w:p w14:paraId="04CF6013" w14:textId="4BC05113" w:rsidR="00C323AB" w:rsidRPr="006642F1" w:rsidRDefault="00C323AB" w:rsidP="00A65B85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MDCK2</w:t>
            </w:r>
          </w:p>
        </w:tc>
        <w:tc>
          <w:tcPr>
            <w:tcW w:w="443" w:type="pct"/>
            <w:tcBorders>
              <w:bottom w:val="single" w:sz="36" w:space="0" w:color="auto"/>
            </w:tcBorders>
            <w:noWrap/>
            <w:vAlign w:val="center"/>
          </w:tcPr>
          <w:p w14:paraId="22A55EAB" w14:textId="2BF31088" w:rsidR="00C323AB" w:rsidRPr="006642F1" w:rsidRDefault="00C323AB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D432G</w:t>
            </w:r>
          </w:p>
        </w:tc>
        <w:tc>
          <w:tcPr>
            <w:tcW w:w="347" w:type="pct"/>
            <w:tcBorders>
              <w:bottom w:val="single" w:sz="36" w:space="0" w:color="auto"/>
            </w:tcBorders>
            <w:noWrap/>
            <w:vAlign w:val="center"/>
          </w:tcPr>
          <w:p w14:paraId="3D2D8E94" w14:textId="26CE07F3" w:rsidR="00C323AB" w:rsidRPr="006642F1" w:rsidRDefault="00C323AB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>EPI869013</w:t>
            </w:r>
          </w:p>
        </w:tc>
        <w:tc>
          <w:tcPr>
            <w:tcW w:w="495" w:type="pct"/>
            <w:tcBorders>
              <w:bottom w:val="single" w:sz="36" w:space="0" w:color="auto"/>
            </w:tcBorders>
            <w:noWrap/>
            <w:vAlign w:val="center"/>
          </w:tcPr>
          <w:p w14:paraId="17C3900C" w14:textId="4913C740" w:rsidR="00C323AB" w:rsidRPr="006642F1" w:rsidRDefault="00C323AB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323AB">
              <w:rPr>
                <w:color w:val="000000"/>
                <w:sz w:val="16"/>
                <w:szCs w:val="16"/>
              </w:rPr>
              <w:t xml:space="preserve">Australia </w:t>
            </w:r>
          </w:p>
        </w:tc>
      </w:tr>
      <w:tr w:rsidR="00C76E41" w:rsidRPr="00782787" w14:paraId="7433224C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2DC5E" w14:textId="49262A4B" w:rsidR="00C76E41" w:rsidRDefault="00C76E41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pct"/>
            <w:tcBorders>
              <w:top w:val="single" w:sz="36" w:space="0" w:color="auto"/>
              <w:left w:val="single" w:sz="4" w:space="0" w:color="auto"/>
            </w:tcBorders>
            <w:noWrap/>
            <w:vAlign w:val="center"/>
          </w:tcPr>
          <w:p w14:paraId="75ECB2EC" w14:textId="71BF4999" w:rsidR="00C76E41" w:rsidRPr="00C76E41" w:rsidRDefault="00C76E41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B/England/71280549/2017</w:t>
            </w:r>
          </w:p>
        </w:tc>
        <w:tc>
          <w:tcPr>
            <w:tcW w:w="1565" w:type="pct"/>
            <w:tcBorders>
              <w:top w:val="single" w:sz="36" w:space="0" w:color="auto"/>
            </w:tcBorders>
            <w:noWrap/>
            <w:vAlign w:val="center"/>
          </w:tcPr>
          <w:p w14:paraId="14991175" w14:textId="52776692" w:rsidR="00C76E41" w:rsidRPr="00C76E41" w:rsidRDefault="00C76E41" w:rsidP="00A65B85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511" w:type="pct"/>
            <w:tcBorders>
              <w:top w:val="single" w:sz="36" w:space="0" w:color="auto"/>
            </w:tcBorders>
            <w:noWrap/>
            <w:vAlign w:val="center"/>
          </w:tcPr>
          <w:p w14:paraId="4F3F636F" w14:textId="49A6CFC5" w:rsidR="00C76E41" w:rsidRPr="00C76E41" w:rsidRDefault="00C76E41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B Yamagata</w:t>
            </w:r>
          </w:p>
        </w:tc>
        <w:tc>
          <w:tcPr>
            <w:tcW w:w="494" w:type="pct"/>
            <w:tcBorders>
              <w:top w:val="single" w:sz="36" w:space="0" w:color="auto"/>
            </w:tcBorders>
            <w:noWrap/>
            <w:vAlign w:val="center"/>
          </w:tcPr>
          <w:p w14:paraId="4DD6806D" w14:textId="1F7DA584" w:rsidR="00C76E41" w:rsidRPr="00C76E41" w:rsidRDefault="00C76E41" w:rsidP="00A65B85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original</w:t>
            </w:r>
          </w:p>
        </w:tc>
        <w:tc>
          <w:tcPr>
            <w:tcW w:w="443" w:type="pct"/>
            <w:tcBorders>
              <w:top w:val="single" w:sz="36" w:space="0" w:color="auto"/>
            </w:tcBorders>
            <w:noWrap/>
            <w:vAlign w:val="center"/>
          </w:tcPr>
          <w:p w14:paraId="3909AD0A" w14:textId="3243707A" w:rsidR="00C76E41" w:rsidRPr="00C76E41" w:rsidRDefault="00C76E41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D197N</w:t>
            </w:r>
          </w:p>
        </w:tc>
        <w:tc>
          <w:tcPr>
            <w:tcW w:w="347" w:type="pct"/>
            <w:tcBorders>
              <w:top w:val="single" w:sz="36" w:space="0" w:color="auto"/>
            </w:tcBorders>
            <w:noWrap/>
            <w:vAlign w:val="center"/>
          </w:tcPr>
          <w:p w14:paraId="4340317F" w14:textId="603EC2A6" w:rsidR="00C76E41" w:rsidRPr="00C76E41" w:rsidRDefault="00C76E41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EPI1030586</w:t>
            </w:r>
          </w:p>
        </w:tc>
        <w:tc>
          <w:tcPr>
            <w:tcW w:w="495" w:type="pct"/>
            <w:tcBorders>
              <w:top w:val="single" w:sz="36" w:space="0" w:color="auto"/>
            </w:tcBorders>
            <w:noWrap/>
            <w:vAlign w:val="center"/>
          </w:tcPr>
          <w:p w14:paraId="10B7BF50" w14:textId="62BE3B56" w:rsidR="00C76E41" w:rsidRPr="00C76E41" w:rsidRDefault="00C76E41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 xml:space="preserve">United Kingdom </w:t>
            </w:r>
          </w:p>
        </w:tc>
      </w:tr>
      <w:tr w:rsidR="00C76E41" w:rsidRPr="00782787" w14:paraId="48913F87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7AD53" w14:textId="58316D04" w:rsidR="00C76E41" w:rsidRDefault="00C76E41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698142C2" w14:textId="44AD846E" w:rsidR="00C76E41" w:rsidRPr="00C76E41" w:rsidRDefault="00C76E41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B/Ontario/RV1275/2017</w:t>
            </w:r>
          </w:p>
        </w:tc>
        <w:tc>
          <w:tcPr>
            <w:tcW w:w="1565" w:type="pct"/>
            <w:noWrap/>
            <w:vAlign w:val="center"/>
          </w:tcPr>
          <w:p w14:paraId="1EEB051D" w14:textId="4FBE3BCA" w:rsidR="00C76E41" w:rsidRPr="00C76E41" w:rsidRDefault="00C76E41" w:rsidP="00A65B85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Public Health Agency of Canada (PHAC)</w:t>
            </w:r>
          </w:p>
        </w:tc>
        <w:tc>
          <w:tcPr>
            <w:tcW w:w="511" w:type="pct"/>
            <w:noWrap/>
            <w:vAlign w:val="center"/>
          </w:tcPr>
          <w:p w14:paraId="392FEDF2" w14:textId="50088754" w:rsidR="00C76E41" w:rsidRPr="00C76E41" w:rsidRDefault="00C76E41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B Yamagata</w:t>
            </w:r>
          </w:p>
        </w:tc>
        <w:tc>
          <w:tcPr>
            <w:tcW w:w="494" w:type="pct"/>
            <w:noWrap/>
            <w:vAlign w:val="center"/>
          </w:tcPr>
          <w:p w14:paraId="7EC83088" w14:textId="723C7E46" w:rsidR="00C76E41" w:rsidRPr="00C76E41" w:rsidRDefault="00C76E41" w:rsidP="00A65B85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P1</w:t>
            </w:r>
          </w:p>
        </w:tc>
        <w:tc>
          <w:tcPr>
            <w:tcW w:w="443" w:type="pct"/>
            <w:noWrap/>
            <w:vAlign w:val="center"/>
          </w:tcPr>
          <w:p w14:paraId="60FAC684" w14:textId="15C53EB1" w:rsidR="00C76E41" w:rsidRPr="00C76E41" w:rsidRDefault="00C76E41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D197N</w:t>
            </w:r>
          </w:p>
        </w:tc>
        <w:tc>
          <w:tcPr>
            <w:tcW w:w="347" w:type="pct"/>
            <w:noWrap/>
            <w:vAlign w:val="center"/>
          </w:tcPr>
          <w:p w14:paraId="0F9EB290" w14:textId="4B02B822" w:rsidR="00C76E41" w:rsidRPr="00C76E41" w:rsidRDefault="00C76E41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EPI1004665</w:t>
            </w:r>
          </w:p>
        </w:tc>
        <w:tc>
          <w:tcPr>
            <w:tcW w:w="495" w:type="pct"/>
            <w:noWrap/>
            <w:vAlign w:val="center"/>
          </w:tcPr>
          <w:p w14:paraId="5634F469" w14:textId="425ED428" w:rsidR="00C76E41" w:rsidRPr="00C76E41" w:rsidRDefault="00C76E41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 xml:space="preserve">Canada </w:t>
            </w:r>
          </w:p>
        </w:tc>
      </w:tr>
      <w:tr w:rsidR="00C76E41" w:rsidRPr="00782787" w14:paraId="4BD25FE7" w14:textId="77777777" w:rsidTr="004679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F00A7" w14:textId="7B301043" w:rsidR="00C76E41" w:rsidRDefault="00C76E41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1708BBA5" w14:textId="03AE8B0A" w:rsidR="00C76E41" w:rsidRPr="00C76E41" w:rsidRDefault="00C76E41" w:rsidP="00A65B85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B/Quebec/RV0463/2017</w:t>
            </w:r>
          </w:p>
        </w:tc>
        <w:tc>
          <w:tcPr>
            <w:tcW w:w="1565" w:type="pct"/>
            <w:noWrap/>
            <w:vAlign w:val="center"/>
          </w:tcPr>
          <w:p w14:paraId="45136C87" w14:textId="5A18B3AE" w:rsidR="00C76E41" w:rsidRPr="00C76E41" w:rsidRDefault="00C76E41" w:rsidP="00A65B85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Public Health Agency of Canada (PHAC)</w:t>
            </w:r>
          </w:p>
        </w:tc>
        <w:tc>
          <w:tcPr>
            <w:tcW w:w="511" w:type="pct"/>
            <w:noWrap/>
            <w:vAlign w:val="center"/>
          </w:tcPr>
          <w:p w14:paraId="15374ABE" w14:textId="00B20B22" w:rsidR="00C76E41" w:rsidRPr="00C76E41" w:rsidRDefault="00C76E41" w:rsidP="00A65B85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B Yamagata</w:t>
            </w:r>
          </w:p>
        </w:tc>
        <w:tc>
          <w:tcPr>
            <w:tcW w:w="494" w:type="pct"/>
            <w:noWrap/>
            <w:vAlign w:val="center"/>
          </w:tcPr>
          <w:p w14:paraId="053B0A62" w14:textId="4961C090" w:rsidR="00C76E41" w:rsidRPr="00C76E41" w:rsidRDefault="00C76E41" w:rsidP="00A65B85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P1</w:t>
            </w:r>
          </w:p>
        </w:tc>
        <w:tc>
          <w:tcPr>
            <w:tcW w:w="443" w:type="pct"/>
            <w:noWrap/>
            <w:vAlign w:val="center"/>
          </w:tcPr>
          <w:p w14:paraId="4509FD49" w14:textId="46252A68" w:rsidR="00C76E41" w:rsidRPr="00C76E41" w:rsidRDefault="00C76E41" w:rsidP="00A65B85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I221T</w:t>
            </w:r>
          </w:p>
        </w:tc>
        <w:tc>
          <w:tcPr>
            <w:tcW w:w="347" w:type="pct"/>
            <w:noWrap/>
            <w:vAlign w:val="center"/>
          </w:tcPr>
          <w:p w14:paraId="2B46AF64" w14:textId="1AD8B1C6" w:rsidR="00C76E41" w:rsidRPr="00C76E41" w:rsidRDefault="00C76E41" w:rsidP="00A65B85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EPI1005692</w:t>
            </w:r>
          </w:p>
        </w:tc>
        <w:tc>
          <w:tcPr>
            <w:tcW w:w="495" w:type="pct"/>
            <w:noWrap/>
            <w:vAlign w:val="center"/>
          </w:tcPr>
          <w:p w14:paraId="51C348F2" w14:textId="0628B22E" w:rsidR="00C76E41" w:rsidRPr="00C76E41" w:rsidRDefault="00C76E41" w:rsidP="00A65B85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 xml:space="preserve">Canada </w:t>
            </w:r>
          </w:p>
        </w:tc>
      </w:tr>
      <w:tr w:rsidR="00C76E41" w:rsidRPr="00782787" w14:paraId="62D19886" w14:textId="77777777" w:rsidTr="0046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3B769" w14:textId="7DECC40F" w:rsidR="00C76E41" w:rsidRDefault="00C76E41" w:rsidP="00A65B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86" w:type="pct"/>
            <w:tcBorders>
              <w:left w:val="single" w:sz="4" w:space="0" w:color="auto"/>
            </w:tcBorders>
            <w:noWrap/>
            <w:vAlign w:val="center"/>
          </w:tcPr>
          <w:p w14:paraId="433FEB85" w14:textId="04B39880" w:rsidR="00C76E41" w:rsidRPr="00C76E41" w:rsidRDefault="00C76E41" w:rsidP="00A65B85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B/Brazil/236/2017</w:t>
            </w:r>
          </w:p>
        </w:tc>
        <w:tc>
          <w:tcPr>
            <w:tcW w:w="1565" w:type="pct"/>
            <w:noWrap/>
            <w:vAlign w:val="center"/>
          </w:tcPr>
          <w:p w14:paraId="063B25E3" w14:textId="78EE1C85" w:rsidR="00C76E41" w:rsidRPr="00C76E41" w:rsidRDefault="00C76E41" w:rsidP="00A65B85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Centers for Disease Control and Prevention</w:t>
            </w:r>
          </w:p>
        </w:tc>
        <w:tc>
          <w:tcPr>
            <w:tcW w:w="511" w:type="pct"/>
            <w:noWrap/>
            <w:vAlign w:val="center"/>
          </w:tcPr>
          <w:p w14:paraId="26291D67" w14:textId="61C91918" w:rsidR="00C76E41" w:rsidRPr="00C76E41" w:rsidRDefault="00C76E41" w:rsidP="00A65B85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B Yamagata</w:t>
            </w:r>
          </w:p>
        </w:tc>
        <w:tc>
          <w:tcPr>
            <w:tcW w:w="494" w:type="pct"/>
            <w:noWrap/>
            <w:vAlign w:val="center"/>
          </w:tcPr>
          <w:p w14:paraId="1259CB24" w14:textId="7AD49471" w:rsidR="00C76E41" w:rsidRPr="00C76E41" w:rsidRDefault="00C76E41" w:rsidP="00A65B85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Original</w:t>
            </w:r>
          </w:p>
        </w:tc>
        <w:tc>
          <w:tcPr>
            <w:tcW w:w="443" w:type="pct"/>
            <w:noWrap/>
            <w:vAlign w:val="center"/>
          </w:tcPr>
          <w:p w14:paraId="19D2EBF0" w14:textId="484FB460" w:rsidR="00C76E41" w:rsidRPr="00C76E41" w:rsidRDefault="00C76E41" w:rsidP="00A65B8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I221V</w:t>
            </w:r>
          </w:p>
        </w:tc>
        <w:tc>
          <w:tcPr>
            <w:tcW w:w="347" w:type="pct"/>
            <w:noWrap/>
            <w:vAlign w:val="center"/>
          </w:tcPr>
          <w:p w14:paraId="4BB21115" w14:textId="34C7B459" w:rsidR="00C76E41" w:rsidRPr="00C76E41" w:rsidRDefault="00C76E41" w:rsidP="00A65B85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EPI1052695</w:t>
            </w:r>
          </w:p>
        </w:tc>
        <w:tc>
          <w:tcPr>
            <w:tcW w:w="495" w:type="pct"/>
            <w:noWrap/>
            <w:vAlign w:val="center"/>
          </w:tcPr>
          <w:p w14:paraId="094623A1" w14:textId="6C5E7C44" w:rsidR="00C76E41" w:rsidRPr="00C76E41" w:rsidRDefault="00C76E41" w:rsidP="00A65B85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6E41">
              <w:rPr>
                <w:sz w:val="16"/>
                <w:szCs w:val="16"/>
              </w:rPr>
              <w:t>Brazil</w:t>
            </w:r>
          </w:p>
        </w:tc>
      </w:tr>
    </w:tbl>
    <w:p w14:paraId="742C4059" w14:textId="77777777" w:rsidR="004F4A03" w:rsidRPr="006642F1" w:rsidRDefault="00DE0F61" w:rsidP="00782787">
      <w:pPr>
        <w:spacing w:after="0" w:line="240" w:lineRule="auto"/>
        <w:ind w:left="450"/>
        <w:rPr>
          <w:rFonts w:cs="Times New Roman"/>
          <w:sz w:val="20"/>
          <w:szCs w:val="20"/>
          <w:vertAlign w:val="superscript"/>
        </w:rPr>
      </w:pPr>
      <w:proofErr w:type="gramStart"/>
      <w:r w:rsidRPr="006642F1">
        <w:rPr>
          <w:rFonts w:cs="Times New Roman"/>
          <w:sz w:val="20"/>
          <w:szCs w:val="20"/>
          <w:vertAlign w:val="superscript"/>
        </w:rPr>
        <w:t>a</w:t>
      </w:r>
      <w:r w:rsidR="004F4A03" w:rsidRPr="006642F1">
        <w:rPr>
          <w:rFonts w:cs="Times New Roman"/>
          <w:sz w:val="20"/>
          <w:szCs w:val="20"/>
          <w:vertAlign w:val="superscript"/>
        </w:rPr>
        <w:t xml:space="preserve">  </w:t>
      </w:r>
      <w:r w:rsidR="004F4A03" w:rsidRPr="006642F1">
        <w:rPr>
          <w:rFonts w:cs="Times New Roman"/>
          <w:sz w:val="20"/>
          <w:szCs w:val="20"/>
        </w:rPr>
        <w:t>Passage</w:t>
      </w:r>
      <w:proofErr w:type="gramEnd"/>
      <w:r w:rsidR="004F4A03" w:rsidRPr="006642F1">
        <w:rPr>
          <w:rFonts w:cs="Times New Roman"/>
          <w:sz w:val="20"/>
          <w:szCs w:val="20"/>
        </w:rPr>
        <w:t xml:space="preserve"> as shown in the sequence databases.</w:t>
      </w:r>
      <w:r w:rsidR="002465A5" w:rsidRPr="006642F1">
        <w:rPr>
          <w:rFonts w:cs="Times New Roman"/>
          <w:sz w:val="20"/>
          <w:szCs w:val="20"/>
        </w:rPr>
        <w:t xml:space="preserve"> </w:t>
      </w:r>
    </w:p>
    <w:p w14:paraId="09150DD0" w14:textId="14F025DE" w:rsidR="00DC64DC" w:rsidRPr="00CA63D7" w:rsidRDefault="004F4A03" w:rsidP="00CA63D7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proofErr w:type="gramStart"/>
      <w:r w:rsidRPr="006642F1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6642F1">
        <w:rPr>
          <w:rFonts w:cs="Times New Roman"/>
          <w:sz w:val="20"/>
          <w:szCs w:val="20"/>
          <w:vertAlign w:val="superscript"/>
        </w:rPr>
        <w:t xml:space="preserve"> </w:t>
      </w:r>
      <w:r w:rsidR="00CE7A62" w:rsidRPr="006642F1">
        <w:rPr>
          <w:rFonts w:cs="Times New Roman"/>
          <w:sz w:val="20"/>
          <w:szCs w:val="20"/>
        </w:rPr>
        <w:t xml:space="preserve">NA </w:t>
      </w:r>
      <w:r w:rsidR="004679F3">
        <w:rPr>
          <w:rFonts w:cs="Times New Roman"/>
          <w:sz w:val="20"/>
          <w:szCs w:val="20"/>
        </w:rPr>
        <w:t xml:space="preserve">amino acid </w:t>
      </w:r>
      <w:r w:rsidR="00CE7A62" w:rsidRPr="006642F1">
        <w:rPr>
          <w:rFonts w:cs="Times New Roman"/>
          <w:sz w:val="20"/>
          <w:szCs w:val="20"/>
        </w:rPr>
        <w:t>numbering</w:t>
      </w:r>
      <w:r w:rsidR="00CE7A62" w:rsidRPr="006642F1">
        <w:rPr>
          <w:rFonts w:cs="Times New Roman"/>
          <w:sz w:val="20"/>
          <w:szCs w:val="20"/>
          <w:vertAlign w:val="superscript"/>
        </w:rPr>
        <w:t xml:space="preserve"> </w:t>
      </w:r>
      <w:r w:rsidR="00CE7A62" w:rsidRPr="006642F1">
        <w:rPr>
          <w:rFonts w:cs="Times New Roman"/>
          <w:sz w:val="20"/>
          <w:szCs w:val="20"/>
        </w:rPr>
        <w:t>is subtype</w:t>
      </w:r>
      <w:r w:rsidR="00CA63D7">
        <w:rPr>
          <w:rFonts w:cs="Times New Roman"/>
          <w:sz w:val="20"/>
          <w:szCs w:val="20"/>
        </w:rPr>
        <w:t>/lineage</w:t>
      </w:r>
      <w:r w:rsidR="00CE7A62" w:rsidRPr="006642F1">
        <w:rPr>
          <w:rFonts w:cs="Times New Roman"/>
          <w:sz w:val="20"/>
          <w:szCs w:val="20"/>
        </w:rPr>
        <w:t xml:space="preserve">-specific. </w:t>
      </w:r>
      <w:bookmarkStart w:id="0" w:name="_GoBack"/>
      <w:r w:rsidR="00D200E8" w:rsidRPr="00872B48">
        <w:rPr>
          <w:sz w:val="20"/>
          <w:szCs w:val="20"/>
        </w:rPr>
        <w:t>The majority of samples are sequenced using next generation sequencing methodology. Precise methodology differs by WHOCC. A minority of samples are sequenced by Sanger methodology.</w:t>
      </w:r>
      <w:r w:rsidR="00D200E8" w:rsidRPr="00872B48">
        <w:t xml:space="preserve"> </w:t>
      </w:r>
      <w:bookmarkEnd w:id="0"/>
      <w:r w:rsidR="00DE0F61" w:rsidRPr="006642F1">
        <w:rPr>
          <w:rFonts w:cs="Times New Roman"/>
          <w:sz w:val="20"/>
          <w:szCs w:val="20"/>
        </w:rPr>
        <w:t xml:space="preserve">NA amino acid substitutions </w:t>
      </w:r>
      <w:r w:rsidR="002465A5" w:rsidRPr="006642F1">
        <w:rPr>
          <w:rFonts w:cs="Times New Roman"/>
          <w:sz w:val="20"/>
          <w:szCs w:val="20"/>
        </w:rPr>
        <w:t xml:space="preserve">(AAS) </w:t>
      </w:r>
      <w:r w:rsidR="00DE0F61" w:rsidRPr="006642F1">
        <w:rPr>
          <w:rFonts w:cs="Times New Roman"/>
          <w:sz w:val="20"/>
          <w:szCs w:val="20"/>
        </w:rPr>
        <w:t xml:space="preserve">associated with </w:t>
      </w:r>
      <w:r w:rsidR="009579A0">
        <w:rPr>
          <w:rFonts w:cs="Times New Roman"/>
          <w:sz w:val="20"/>
          <w:szCs w:val="20"/>
        </w:rPr>
        <w:t>RI/HRI</w:t>
      </w:r>
      <w:r w:rsidR="00DE0F61" w:rsidRPr="006642F1">
        <w:rPr>
          <w:rFonts w:cs="Times New Roman"/>
          <w:sz w:val="20"/>
          <w:szCs w:val="20"/>
        </w:rPr>
        <w:t xml:space="preserve">, as listed in the summary table provided by the AVWG on the WHO website </w:t>
      </w:r>
      <w:r w:rsidR="00DE0F61" w:rsidRPr="00782787">
        <w:rPr>
          <w:rFonts w:ascii="Times New Roman" w:hAnsi="Times New Roman" w:cs="Times New Roman"/>
          <w:sz w:val="24"/>
          <w:szCs w:val="24"/>
        </w:rPr>
        <w:t>(</w:t>
      </w:r>
      <w:hyperlink r:id="rId9" w:history="1">
        <w:r w:rsidR="00DE0F61" w:rsidRPr="006642F1">
          <w:rPr>
            <w:rStyle w:val="Hyperlink"/>
            <w:rFonts w:cs="Times New Roman"/>
            <w:sz w:val="20"/>
            <w:szCs w:val="20"/>
          </w:rPr>
          <w:t>http://www.who.int/influenza/gisrs_laboratory/antiviral_susceptibility/avwg2014_nai_substitution_table.pdf</w:t>
        </w:r>
      </w:hyperlink>
      <w:r w:rsidR="00DE0F61" w:rsidRPr="006642F1">
        <w:rPr>
          <w:rFonts w:cs="Times New Roman"/>
          <w:sz w:val="20"/>
          <w:szCs w:val="20"/>
        </w:rPr>
        <w:t xml:space="preserve"> </w:t>
      </w:r>
      <w:r w:rsidR="00DE0F61" w:rsidRPr="009B517F">
        <w:rPr>
          <w:rFonts w:cs="Times New Roman"/>
          <w:sz w:val="20"/>
          <w:szCs w:val="20"/>
        </w:rPr>
        <w:t>)</w:t>
      </w:r>
      <w:r w:rsidR="009579A0" w:rsidRPr="009B517F">
        <w:rPr>
          <w:rFonts w:cs="Times New Roman"/>
          <w:sz w:val="20"/>
          <w:szCs w:val="20"/>
        </w:rPr>
        <w:t xml:space="preserve"> </w:t>
      </w:r>
      <w:proofErr w:type="gramStart"/>
      <w:r w:rsidR="009579A0" w:rsidRPr="009B517F">
        <w:rPr>
          <w:rFonts w:cs="Times New Roman"/>
          <w:sz w:val="20"/>
          <w:szCs w:val="20"/>
        </w:rPr>
        <w:t>are</w:t>
      </w:r>
      <w:proofErr w:type="gramEnd"/>
      <w:r w:rsidR="009579A0" w:rsidRPr="009B517F">
        <w:rPr>
          <w:rFonts w:cs="Times New Roman"/>
          <w:sz w:val="20"/>
          <w:szCs w:val="20"/>
        </w:rPr>
        <w:t xml:space="preserve"> shown</w:t>
      </w:r>
      <w:r w:rsidR="00DE0F61" w:rsidRPr="009B517F">
        <w:rPr>
          <w:rFonts w:cs="Times New Roman"/>
          <w:sz w:val="20"/>
          <w:szCs w:val="20"/>
        </w:rPr>
        <w:t>.</w:t>
      </w:r>
    </w:p>
    <w:sectPr w:rsidR="00DC64DC" w:rsidRPr="00CA63D7" w:rsidSect="00CA63D7">
      <w:pgSz w:w="16838" w:h="11906" w:orient="landscape" w:code="9"/>
      <w:pgMar w:top="1080" w:right="1080" w:bottom="162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2F846" w14:textId="77777777" w:rsidR="008A3B50" w:rsidRDefault="008A3B50" w:rsidP="008B5D54">
      <w:pPr>
        <w:spacing w:after="0" w:line="240" w:lineRule="auto"/>
      </w:pPr>
      <w:r>
        <w:separator/>
      </w:r>
    </w:p>
  </w:endnote>
  <w:endnote w:type="continuationSeparator" w:id="0">
    <w:p w14:paraId="55F3B914" w14:textId="77777777" w:rsidR="008A3B50" w:rsidRDefault="008A3B50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F202CD" w14:textId="77777777" w:rsidR="008A3B50" w:rsidRDefault="008A3B50" w:rsidP="008B5D54">
      <w:pPr>
        <w:spacing w:after="0" w:line="240" w:lineRule="auto"/>
      </w:pPr>
      <w:r>
        <w:separator/>
      </w:r>
    </w:p>
  </w:footnote>
  <w:footnote w:type="continuationSeparator" w:id="0">
    <w:p w14:paraId="617E941E" w14:textId="77777777" w:rsidR="008A3B50" w:rsidRDefault="008A3B50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8C0710"/>
    <w:multiLevelType w:val="hybridMultilevel"/>
    <w:tmpl w:val="1AC0A838"/>
    <w:lvl w:ilvl="0" w:tplc="924A92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ZCC0NLC2MjIwNTS0NLAyUdpeDU4uLM/DyQAstaAKvivegsAAAA"/>
  </w:docVars>
  <w:rsids>
    <w:rsidRoot w:val="00F05A43"/>
    <w:rsid w:val="00000332"/>
    <w:rsid w:val="00003F81"/>
    <w:rsid w:val="00013C02"/>
    <w:rsid w:val="000300F8"/>
    <w:rsid w:val="000340A0"/>
    <w:rsid w:val="00053014"/>
    <w:rsid w:val="00065BC4"/>
    <w:rsid w:val="0006644D"/>
    <w:rsid w:val="0006672A"/>
    <w:rsid w:val="00086110"/>
    <w:rsid w:val="000932BF"/>
    <w:rsid w:val="000C2F17"/>
    <w:rsid w:val="000D45CD"/>
    <w:rsid w:val="000D6877"/>
    <w:rsid w:val="00100D8D"/>
    <w:rsid w:val="00114A82"/>
    <w:rsid w:val="00125F11"/>
    <w:rsid w:val="00131521"/>
    <w:rsid w:val="00157F57"/>
    <w:rsid w:val="00164DAF"/>
    <w:rsid w:val="00212BAB"/>
    <w:rsid w:val="00224B61"/>
    <w:rsid w:val="002465A5"/>
    <w:rsid w:val="00263AEA"/>
    <w:rsid w:val="0026516E"/>
    <w:rsid w:val="00284DE6"/>
    <w:rsid w:val="00384AB3"/>
    <w:rsid w:val="003D1696"/>
    <w:rsid w:val="003D6688"/>
    <w:rsid w:val="003F3826"/>
    <w:rsid w:val="004669A7"/>
    <w:rsid w:val="004679F3"/>
    <w:rsid w:val="00492448"/>
    <w:rsid w:val="004D3F22"/>
    <w:rsid w:val="004E7C80"/>
    <w:rsid w:val="004F3DD4"/>
    <w:rsid w:val="004F4A03"/>
    <w:rsid w:val="00515167"/>
    <w:rsid w:val="0055593A"/>
    <w:rsid w:val="005729DA"/>
    <w:rsid w:val="00591675"/>
    <w:rsid w:val="005A41F7"/>
    <w:rsid w:val="005A4A89"/>
    <w:rsid w:val="00605491"/>
    <w:rsid w:val="00632A5B"/>
    <w:rsid w:val="006642F1"/>
    <w:rsid w:val="006C1446"/>
    <w:rsid w:val="006C1F7F"/>
    <w:rsid w:val="006C6578"/>
    <w:rsid w:val="006E6C39"/>
    <w:rsid w:val="007420A9"/>
    <w:rsid w:val="00782787"/>
    <w:rsid w:val="00832CA7"/>
    <w:rsid w:val="008407AB"/>
    <w:rsid w:val="00840F09"/>
    <w:rsid w:val="008527B4"/>
    <w:rsid w:val="00853D18"/>
    <w:rsid w:val="00860CE1"/>
    <w:rsid w:val="00867390"/>
    <w:rsid w:val="00872B48"/>
    <w:rsid w:val="0088517A"/>
    <w:rsid w:val="008A3B50"/>
    <w:rsid w:val="008A4EE5"/>
    <w:rsid w:val="008B06D0"/>
    <w:rsid w:val="008B5D54"/>
    <w:rsid w:val="009235FD"/>
    <w:rsid w:val="00923BC8"/>
    <w:rsid w:val="00937549"/>
    <w:rsid w:val="009579A0"/>
    <w:rsid w:val="00964EFA"/>
    <w:rsid w:val="009A7619"/>
    <w:rsid w:val="009B517F"/>
    <w:rsid w:val="009E1E9B"/>
    <w:rsid w:val="00A035BA"/>
    <w:rsid w:val="00A04C17"/>
    <w:rsid w:val="00A65B85"/>
    <w:rsid w:val="00A96522"/>
    <w:rsid w:val="00AB58DD"/>
    <w:rsid w:val="00AB729D"/>
    <w:rsid w:val="00AC0F04"/>
    <w:rsid w:val="00AC12F5"/>
    <w:rsid w:val="00AD5B33"/>
    <w:rsid w:val="00B3780A"/>
    <w:rsid w:val="00B55735"/>
    <w:rsid w:val="00B6059E"/>
    <w:rsid w:val="00B608AC"/>
    <w:rsid w:val="00B76F6C"/>
    <w:rsid w:val="00B920CF"/>
    <w:rsid w:val="00BF64D6"/>
    <w:rsid w:val="00C1238A"/>
    <w:rsid w:val="00C1267F"/>
    <w:rsid w:val="00C14F1D"/>
    <w:rsid w:val="00C323AB"/>
    <w:rsid w:val="00C76E41"/>
    <w:rsid w:val="00C817AE"/>
    <w:rsid w:val="00C84511"/>
    <w:rsid w:val="00C9008A"/>
    <w:rsid w:val="00CA63D7"/>
    <w:rsid w:val="00CE7A62"/>
    <w:rsid w:val="00D200E8"/>
    <w:rsid w:val="00D35596"/>
    <w:rsid w:val="00D50DAA"/>
    <w:rsid w:val="00D54110"/>
    <w:rsid w:val="00D6499C"/>
    <w:rsid w:val="00D74B0C"/>
    <w:rsid w:val="00D778AE"/>
    <w:rsid w:val="00D977E2"/>
    <w:rsid w:val="00DC57CC"/>
    <w:rsid w:val="00DC64DC"/>
    <w:rsid w:val="00DD02F2"/>
    <w:rsid w:val="00DE0F61"/>
    <w:rsid w:val="00E10349"/>
    <w:rsid w:val="00E807F9"/>
    <w:rsid w:val="00EA7E0F"/>
    <w:rsid w:val="00EB5E24"/>
    <w:rsid w:val="00EE4298"/>
    <w:rsid w:val="00F048A7"/>
    <w:rsid w:val="00F05A43"/>
    <w:rsid w:val="00F066BF"/>
    <w:rsid w:val="00F179FF"/>
    <w:rsid w:val="00F31A62"/>
    <w:rsid w:val="00F42190"/>
    <w:rsid w:val="00FC659F"/>
    <w:rsid w:val="00FD2AF7"/>
    <w:rsid w:val="00FE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9FB7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customStyle="1" w:styleId="PlainTable21">
    <w:name w:val="Plain Table 21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4DE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F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499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1267F"/>
    <w:rPr>
      <w:i/>
      <w:iCs/>
      <w:sz w:val="24"/>
      <w:szCs w:val="24"/>
      <w:bdr w:val="none" w:sz="0" w:space="0" w:color="auto" w:frame="1"/>
      <w:vertAlign w:val="baseline"/>
    </w:rPr>
  </w:style>
  <w:style w:type="table" w:customStyle="1" w:styleId="ListTable31">
    <w:name w:val="List Table 31"/>
    <w:basedOn w:val="TableNormal"/>
    <w:uiPriority w:val="48"/>
    <w:rsid w:val="007827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13C02"/>
    <w:pPr>
      <w:spacing w:line="240" w:lineRule="auto"/>
    </w:pPr>
    <w:rPr>
      <w:rFonts w:ascii="Calibri" w:hAnsi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13C02"/>
    <w:rPr>
      <w:rFonts w:ascii="Calibri" w:hAnsi="Calibri"/>
      <w:noProof/>
      <w:lang w:val="en-GB"/>
    </w:rPr>
  </w:style>
  <w:style w:type="paragraph" w:styleId="Revision">
    <w:name w:val="Revision"/>
    <w:hidden/>
    <w:uiPriority w:val="99"/>
    <w:semiHidden/>
    <w:rsid w:val="004679F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customStyle="1" w:styleId="PlainTable21">
    <w:name w:val="Plain Table 21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4DE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F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499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1267F"/>
    <w:rPr>
      <w:i/>
      <w:iCs/>
      <w:sz w:val="24"/>
      <w:szCs w:val="24"/>
      <w:bdr w:val="none" w:sz="0" w:space="0" w:color="auto" w:frame="1"/>
      <w:vertAlign w:val="baseline"/>
    </w:rPr>
  </w:style>
  <w:style w:type="table" w:customStyle="1" w:styleId="ListTable31">
    <w:name w:val="List Table 31"/>
    <w:basedOn w:val="TableNormal"/>
    <w:uiPriority w:val="48"/>
    <w:rsid w:val="007827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13C02"/>
    <w:pPr>
      <w:spacing w:line="240" w:lineRule="auto"/>
    </w:pPr>
    <w:rPr>
      <w:rFonts w:ascii="Calibri" w:hAnsi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13C02"/>
    <w:rPr>
      <w:rFonts w:ascii="Calibri" w:hAnsi="Calibri"/>
      <w:noProof/>
      <w:lang w:val="en-GB"/>
    </w:rPr>
  </w:style>
  <w:style w:type="paragraph" w:styleId="Revision">
    <w:name w:val="Revision"/>
    <w:hidden/>
    <w:uiPriority w:val="99"/>
    <w:semiHidden/>
    <w:rsid w:val="004679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who.int/influenza/gisrs_laboratory/antiviral_susceptibility/avwg2014_nai_substitution_tabl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60FE1-ED52-4E6B-BD2B-506CF593A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8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12T13:33:00Z</dcterms:created>
  <dcterms:modified xsi:type="dcterms:W3CDTF">2018-07-03T13:58:00Z</dcterms:modified>
</cp:coreProperties>
</file>